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1811" w14:textId="77777777" w:rsidR="002911EA" w:rsidRPr="0055645C" w:rsidRDefault="002911EA" w:rsidP="00825E38">
      <w:pPr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645C">
        <w:rPr>
          <w:rFonts w:ascii="Times New Roman" w:hAnsi="Times New Roman" w:cs="Times New Roman"/>
          <w:b/>
          <w:sz w:val="24"/>
          <w:szCs w:val="24"/>
        </w:rPr>
        <w:t>Table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55645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5645C">
        <w:rPr>
          <w:rFonts w:ascii="Times New Roman" w:hAnsi="Times New Roman" w:cs="Times New Roman"/>
          <w:sz w:val="24"/>
          <w:szCs w:val="24"/>
        </w:rPr>
        <w:t>Bacterial strains and plasmids used in this study</w:t>
      </w:r>
      <w:r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95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578"/>
        <w:gridCol w:w="2639"/>
      </w:tblGrid>
      <w:tr w:rsidR="002911EA" w:rsidRPr="0055645C" w14:paraId="08A0EF44" w14:textId="77777777" w:rsidTr="0054249F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F2309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Strains and plasmids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E876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C8B0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911EA" w:rsidRPr="0055645C" w14:paraId="574771C9" w14:textId="77777777" w:rsidTr="0054249F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2107C9C3" w14:textId="77777777" w:rsidR="002911EA" w:rsidRPr="0055645C" w:rsidRDefault="002911EA" w:rsidP="001949C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vAlign w:val="center"/>
          </w:tcPr>
          <w:p w14:paraId="42D4114F" w14:textId="77777777" w:rsidR="002911EA" w:rsidRPr="0055645C" w:rsidRDefault="002911EA" w:rsidP="00554818">
            <w:pPr>
              <w:spacing w:after="0" w:line="24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tcBorders>
              <w:top w:val="single" w:sz="4" w:space="0" w:color="auto"/>
            </w:tcBorders>
            <w:vAlign w:val="center"/>
          </w:tcPr>
          <w:p w14:paraId="5CA8EAE0" w14:textId="77777777" w:rsidR="002911EA" w:rsidRPr="0055645C" w:rsidRDefault="002911EA" w:rsidP="00554818">
            <w:pPr>
              <w:spacing w:after="0" w:line="24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1EA" w:rsidRPr="0055645C" w14:paraId="1D4EAAED" w14:textId="77777777" w:rsidTr="0054249F">
        <w:trPr>
          <w:jc w:val="center"/>
        </w:trPr>
        <w:tc>
          <w:tcPr>
            <w:tcW w:w="3369" w:type="dxa"/>
            <w:vAlign w:val="center"/>
          </w:tcPr>
          <w:p w14:paraId="6AE500C3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coli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WM3064</w:t>
            </w:r>
          </w:p>
        </w:tc>
        <w:tc>
          <w:tcPr>
            <w:tcW w:w="3578" w:type="dxa"/>
            <w:vAlign w:val="center"/>
          </w:tcPr>
          <w:p w14:paraId="6E5B2363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P4(tra) in chromosome, DAP-</w:t>
            </w:r>
          </w:p>
        </w:tc>
        <w:tc>
          <w:tcPr>
            <w:tcW w:w="2639" w:type="dxa"/>
            <w:vAlign w:val="center"/>
          </w:tcPr>
          <w:p w14:paraId="39697232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Dehio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and Meyer 1997)</w:t>
            </w:r>
          </w:p>
        </w:tc>
      </w:tr>
      <w:tr w:rsidR="002911EA" w:rsidRPr="0055645C" w14:paraId="1CCEDABD" w14:textId="77777777" w:rsidTr="0054249F">
        <w:trPr>
          <w:jc w:val="center"/>
        </w:trPr>
        <w:tc>
          <w:tcPr>
            <w:tcW w:w="3369" w:type="dxa"/>
            <w:vAlign w:val="center"/>
          </w:tcPr>
          <w:p w14:paraId="6E0019DD" w14:textId="77777777" w:rsidR="002911EA" w:rsidRPr="0055645C" w:rsidRDefault="002911EA" w:rsidP="00E31B8B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31B8B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eudoalteromonas</w:t>
            </w:r>
            <w:proofErr w:type="spellEnd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="003E0893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3E0893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SCSIO_04301</w:t>
            </w:r>
          </w:p>
        </w:tc>
        <w:tc>
          <w:tcPr>
            <w:tcW w:w="3578" w:type="dxa"/>
            <w:vAlign w:val="center"/>
          </w:tcPr>
          <w:p w14:paraId="14ED3656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Wild-type strain</w:t>
            </w:r>
          </w:p>
        </w:tc>
        <w:tc>
          <w:tcPr>
            <w:tcW w:w="2639" w:type="dxa"/>
            <w:vAlign w:val="center"/>
          </w:tcPr>
          <w:p w14:paraId="6B4A4F3D" w14:textId="77777777" w:rsidR="002911EA" w:rsidRPr="0055645C" w:rsidRDefault="002911EA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Zeng, et al 2014)</w:t>
            </w:r>
          </w:p>
        </w:tc>
      </w:tr>
      <w:tr w:rsidR="00B129E5" w:rsidRPr="0055645C" w14:paraId="5A3E683A" w14:textId="77777777" w:rsidTr="0054249F">
        <w:trPr>
          <w:jc w:val="center"/>
        </w:trPr>
        <w:tc>
          <w:tcPr>
            <w:tcW w:w="3369" w:type="dxa"/>
            <w:vAlign w:val="center"/>
          </w:tcPr>
          <w:p w14:paraId="46AA36A3" w14:textId="77777777" w:rsidR="00B129E5" w:rsidRPr="0055645C" w:rsidRDefault="00B129E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rinkled variants</w:t>
            </w:r>
            <w:r w:rsidR="009B4E2D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1 to V24)</w:t>
            </w:r>
          </w:p>
        </w:tc>
        <w:tc>
          <w:tcPr>
            <w:tcW w:w="3578" w:type="dxa"/>
            <w:vAlign w:val="center"/>
          </w:tcPr>
          <w:p w14:paraId="0AFEEAFA" w14:textId="77777777" w:rsidR="00B129E5" w:rsidRPr="0055645C" w:rsidRDefault="000E6118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inkled colony morphology</w:t>
            </w:r>
          </w:p>
        </w:tc>
        <w:tc>
          <w:tcPr>
            <w:tcW w:w="2639" w:type="dxa"/>
            <w:vAlign w:val="center"/>
          </w:tcPr>
          <w:p w14:paraId="7089318A" w14:textId="77777777" w:rsidR="00B129E5" w:rsidRPr="0055645C" w:rsidRDefault="00B129E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129E5" w:rsidRPr="0055645C" w14:paraId="7C8012D0" w14:textId="77777777" w:rsidTr="0054249F">
        <w:trPr>
          <w:jc w:val="center"/>
        </w:trPr>
        <w:tc>
          <w:tcPr>
            <w:tcW w:w="3369" w:type="dxa"/>
            <w:vAlign w:val="center"/>
          </w:tcPr>
          <w:p w14:paraId="273164E5" w14:textId="77777777" w:rsidR="00B129E5" w:rsidRPr="0055645C" w:rsidRDefault="00B129E5" w:rsidP="00A82C30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PS+</w:t>
            </w:r>
          </w:p>
        </w:tc>
        <w:tc>
          <w:tcPr>
            <w:tcW w:w="3578" w:type="dxa"/>
            <w:vAlign w:val="center"/>
          </w:tcPr>
          <w:p w14:paraId="2CF86748" w14:textId="77777777" w:rsidR="00B129E5" w:rsidRPr="0055645C" w:rsidRDefault="00B129E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int mutation in </w:t>
            </w:r>
            <w:r w:rsidR="00BA69DB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AT00_08765</w:t>
            </w:r>
          </w:p>
        </w:tc>
        <w:tc>
          <w:tcPr>
            <w:tcW w:w="2639" w:type="dxa"/>
            <w:vAlign w:val="center"/>
          </w:tcPr>
          <w:p w14:paraId="509EF093" w14:textId="77777777" w:rsidR="00B129E5" w:rsidRPr="0055645C" w:rsidRDefault="00B129E5" w:rsidP="00D873E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Zeng, et al 201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B0DBD" w:rsidRPr="0055645C" w14:paraId="166940A5" w14:textId="77777777" w:rsidTr="0054249F">
        <w:trPr>
          <w:jc w:val="center"/>
        </w:trPr>
        <w:tc>
          <w:tcPr>
            <w:tcW w:w="3369" w:type="dxa"/>
            <w:vAlign w:val="center"/>
          </w:tcPr>
          <w:p w14:paraId="585EA67A" w14:textId="77777777" w:rsidR="007928FC" w:rsidRPr="0055645C" w:rsidRDefault="007B0DBD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EPS+ smooth variants</w:t>
            </w:r>
            <w:r w:rsidR="0094239D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2258C55" w14:textId="77777777" w:rsidR="007B0DBD" w:rsidRPr="0055645C" w:rsidRDefault="0094239D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(SV1 and SV2)</w:t>
            </w:r>
          </w:p>
        </w:tc>
        <w:tc>
          <w:tcPr>
            <w:tcW w:w="3578" w:type="dxa"/>
            <w:vAlign w:val="center"/>
          </w:tcPr>
          <w:p w14:paraId="358575F1" w14:textId="77777777" w:rsidR="007B0DBD" w:rsidRPr="0055645C" w:rsidRDefault="007B0DBD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Smooth colony morphology</w:t>
            </w:r>
          </w:p>
        </w:tc>
        <w:tc>
          <w:tcPr>
            <w:tcW w:w="2639" w:type="dxa"/>
            <w:vAlign w:val="center"/>
          </w:tcPr>
          <w:p w14:paraId="5C0A68F4" w14:textId="77777777" w:rsidR="007B0DBD" w:rsidRPr="0055645C" w:rsidRDefault="007B0DBD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28FC" w:rsidRPr="0055645C" w14:paraId="392502DB" w14:textId="77777777" w:rsidTr="0054249F">
        <w:trPr>
          <w:jc w:val="center"/>
        </w:trPr>
        <w:tc>
          <w:tcPr>
            <w:tcW w:w="3369" w:type="dxa"/>
            <w:vAlign w:val="center"/>
          </w:tcPr>
          <w:p w14:paraId="5EE1B1E9" w14:textId="77777777" w:rsidR="007928FC" w:rsidRPr="0055645C" w:rsidRDefault="007928FC" w:rsidP="00221864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proofErr w:type="spellEnd"/>
          </w:p>
        </w:tc>
        <w:tc>
          <w:tcPr>
            <w:tcW w:w="3578" w:type="dxa"/>
            <w:vAlign w:val="center"/>
          </w:tcPr>
          <w:p w14:paraId="13732BC9" w14:textId="77777777" w:rsidR="007928FC" w:rsidRPr="0055645C" w:rsidRDefault="007928FC" w:rsidP="00221864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ene deletion </w:t>
            </w:r>
          </w:p>
        </w:tc>
        <w:tc>
          <w:tcPr>
            <w:tcW w:w="2639" w:type="dxa"/>
            <w:vAlign w:val="center"/>
          </w:tcPr>
          <w:p w14:paraId="44638653" w14:textId="77777777" w:rsidR="007928FC" w:rsidRPr="0055645C" w:rsidRDefault="007928FC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28FC" w:rsidRPr="0055645C" w14:paraId="3723F3A5" w14:textId="77777777" w:rsidTr="0054249F">
        <w:trPr>
          <w:jc w:val="center"/>
        </w:trPr>
        <w:tc>
          <w:tcPr>
            <w:tcW w:w="3369" w:type="dxa"/>
            <w:vAlign w:val="center"/>
          </w:tcPr>
          <w:p w14:paraId="5BEB6A31" w14:textId="77777777" w:rsidR="007928FC" w:rsidRPr="0055645C" w:rsidRDefault="007928FC" w:rsidP="00221864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</w:p>
        </w:tc>
        <w:tc>
          <w:tcPr>
            <w:tcW w:w="3578" w:type="dxa"/>
            <w:vAlign w:val="center"/>
          </w:tcPr>
          <w:p w14:paraId="7155C372" w14:textId="77777777" w:rsidR="007928FC" w:rsidRPr="0055645C" w:rsidRDefault="007928FC" w:rsidP="00221864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ene deletion </w:t>
            </w:r>
          </w:p>
        </w:tc>
        <w:tc>
          <w:tcPr>
            <w:tcW w:w="2639" w:type="dxa"/>
            <w:vAlign w:val="center"/>
          </w:tcPr>
          <w:p w14:paraId="0237F0F7" w14:textId="77777777" w:rsidR="007928FC" w:rsidRPr="0055645C" w:rsidRDefault="007928FC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28FC" w:rsidRPr="0055645C" w14:paraId="1A8CC766" w14:textId="77777777" w:rsidTr="0054249F">
        <w:trPr>
          <w:jc w:val="center"/>
        </w:trPr>
        <w:tc>
          <w:tcPr>
            <w:tcW w:w="3369" w:type="dxa"/>
            <w:vAlign w:val="center"/>
          </w:tcPr>
          <w:p w14:paraId="7946D875" w14:textId="77777777" w:rsidR="007928FC" w:rsidRPr="0055645C" w:rsidRDefault="007928FC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PS+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che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578" w:type="dxa"/>
            <w:vAlign w:val="center"/>
          </w:tcPr>
          <w:p w14:paraId="2DEAF757" w14:textId="77777777" w:rsidR="007928FC" w:rsidRPr="0055645C" w:rsidRDefault="007928FC" w:rsidP="00746A86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che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  <w:lang w:val="de-DE"/>
              </w:rPr>
              <w:t>R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ne deletion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 in EPS+ host</w:t>
            </w:r>
          </w:p>
        </w:tc>
        <w:tc>
          <w:tcPr>
            <w:tcW w:w="2639" w:type="dxa"/>
            <w:vAlign w:val="center"/>
          </w:tcPr>
          <w:p w14:paraId="2A1FA1BE" w14:textId="77777777" w:rsidR="007928FC" w:rsidRPr="0055645C" w:rsidRDefault="007928FC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2A0CDC6E" w14:textId="77777777" w:rsidTr="0054249F">
        <w:trPr>
          <w:jc w:val="center"/>
        </w:trPr>
        <w:tc>
          <w:tcPr>
            <w:tcW w:w="3369" w:type="dxa"/>
            <w:vAlign w:val="center"/>
          </w:tcPr>
          <w:p w14:paraId="25CA5193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PS+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bcs</w:t>
            </w:r>
            <w:proofErr w:type="spellEnd"/>
          </w:p>
        </w:tc>
        <w:tc>
          <w:tcPr>
            <w:tcW w:w="3578" w:type="dxa"/>
            <w:vAlign w:val="center"/>
          </w:tcPr>
          <w:p w14:paraId="5DA82CBF" w14:textId="77777777" w:rsidR="00617E15" w:rsidRPr="0055645C" w:rsidRDefault="00617E15" w:rsidP="00746A86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bcs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ene deletion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EPS+ host</w:t>
            </w:r>
          </w:p>
        </w:tc>
        <w:tc>
          <w:tcPr>
            <w:tcW w:w="2639" w:type="dxa"/>
            <w:vAlign w:val="center"/>
          </w:tcPr>
          <w:p w14:paraId="17C98C02" w14:textId="77777777" w:rsidR="00617E15" w:rsidRPr="0055645C" w:rsidRDefault="00617E15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35CF8755" w14:textId="77777777" w:rsidTr="0054249F">
        <w:trPr>
          <w:jc w:val="center"/>
        </w:trPr>
        <w:tc>
          <w:tcPr>
            <w:tcW w:w="3369" w:type="dxa"/>
            <w:vAlign w:val="center"/>
          </w:tcPr>
          <w:p w14:paraId="4A71282D" w14:textId="77777777" w:rsidR="00617E15" w:rsidRPr="0055645C" w:rsidRDefault="00617E15" w:rsidP="002911EA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PS+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</w:p>
        </w:tc>
        <w:tc>
          <w:tcPr>
            <w:tcW w:w="3578" w:type="dxa"/>
            <w:vAlign w:val="center"/>
          </w:tcPr>
          <w:p w14:paraId="721F135F" w14:textId="77777777" w:rsidR="00617E15" w:rsidRPr="0055645C" w:rsidRDefault="00617E15" w:rsidP="00746A86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ene deletion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EPS+ host</w:t>
            </w:r>
          </w:p>
        </w:tc>
        <w:tc>
          <w:tcPr>
            <w:tcW w:w="2639" w:type="dxa"/>
            <w:vAlign w:val="center"/>
          </w:tcPr>
          <w:p w14:paraId="2D37193A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63BB89D5" w14:textId="77777777" w:rsidTr="0054249F">
        <w:trPr>
          <w:jc w:val="center"/>
        </w:trPr>
        <w:tc>
          <w:tcPr>
            <w:tcW w:w="3369" w:type="dxa"/>
            <w:vAlign w:val="center"/>
          </w:tcPr>
          <w:p w14:paraId="7587A9BB" w14:textId="77777777" w:rsidR="00617E15" w:rsidRPr="0055645C" w:rsidRDefault="00617E15" w:rsidP="00BA69DB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hA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che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578" w:type="dxa"/>
            <w:vAlign w:val="center"/>
          </w:tcPr>
          <w:p w14:paraId="708773AD" w14:textId="77777777" w:rsidR="00617E15" w:rsidRPr="0055645C" w:rsidRDefault="00617E15" w:rsidP="00857671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proofErr w:type="spellEnd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che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genes deletion </w:t>
            </w:r>
          </w:p>
        </w:tc>
        <w:tc>
          <w:tcPr>
            <w:tcW w:w="2639" w:type="dxa"/>
            <w:vAlign w:val="center"/>
          </w:tcPr>
          <w:p w14:paraId="176DA0B9" w14:textId="77777777" w:rsidR="00617E15" w:rsidRPr="0055645C" w:rsidRDefault="00617E15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5B8C9A8C" w14:textId="77777777" w:rsidTr="0054249F">
        <w:trPr>
          <w:jc w:val="center"/>
        </w:trPr>
        <w:tc>
          <w:tcPr>
            <w:tcW w:w="3369" w:type="dxa"/>
            <w:vAlign w:val="center"/>
          </w:tcPr>
          <w:p w14:paraId="2CA3AC29" w14:textId="77777777" w:rsidR="00617E15" w:rsidRPr="0055645C" w:rsidRDefault="00617E15" w:rsidP="00BA69DB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lipolytica</w:t>
            </w:r>
            <w:proofErr w:type="spellEnd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eQ</w:t>
            </w:r>
            <w:proofErr w:type="spellEnd"/>
          </w:p>
        </w:tc>
        <w:tc>
          <w:tcPr>
            <w:tcW w:w="3578" w:type="dxa"/>
            <w:vAlign w:val="center"/>
          </w:tcPr>
          <w:p w14:paraId="1E107D6F" w14:textId="77777777" w:rsidR="00617E15" w:rsidRPr="0055645C" w:rsidRDefault="00617E15" w:rsidP="00746A86">
            <w:pPr>
              <w:tabs>
                <w:tab w:val="left" w:pos="360"/>
              </w:tabs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ene deletion</w:t>
            </w:r>
          </w:p>
        </w:tc>
        <w:tc>
          <w:tcPr>
            <w:tcW w:w="2639" w:type="dxa"/>
            <w:vAlign w:val="center"/>
          </w:tcPr>
          <w:p w14:paraId="79A8CB4F" w14:textId="77777777" w:rsidR="00617E15" w:rsidRPr="0055645C" w:rsidRDefault="00617E15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650B1A5E" w14:textId="77777777" w:rsidTr="0054249F">
        <w:trPr>
          <w:jc w:val="center"/>
        </w:trPr>
        <w:tc>
          <w:tcPr>
            <w:tcW w:w="3369" w:type="dxa"/>
            <w:vAlign w:val="center"/>
          </w:tcPr>
          <w:p w14:paraId="3C11C8A6" w14:textId="77777777" w:rsidR="00617E15" w:rsidRPr="0055645C" w:rsidRDefault="00617E15" w:rsidP="001949C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3578" w:type="dxa"/>
            <w:vAlign w:val="center"/>
          </w:tcPr>
          <w:p w14:paraId="114B4F57" w14:textId="77777777" w:rsidR="00617E15" w:rsidRPr="0055645C" w:rsidRDefault="00617E15" w:rsidP="00554818">
            <w:pPr>
              <w:spacing w:after="0" w:line="24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9" w:type="dxa"/>
            <w:vAlign w:val="center"/>
          </w:tcPr>
          <w:p w14:paraId="112F7794" w14:textId="77777777" w:rsidR="00617E15" w:rsidRPr="0055645C" w:rsidRDefault="00617E15" w:rsidP="00554818">
            <w:pPr>
              <w:spacing w:after="0" w:line="24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E15" w:rsidRPr="0055645C" w14:paraId="67CE4717" w14:textId="77777777" w:rsidTr="0054249F">
        <w:trPr>
          <w:jc w:val="center"/>
        </w:trPr>
        <w:tc>
          <w:tcPr>
            <w:tcW w:w="3369" w:type="dxa"/>
            <w:vAlign w:val="center"/>
          </w:tcPr>
          <w:p w14:paraId="75FF6B6D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mob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ery</w:t>
            </w:r>
          </w:p>
        </w:tc>
        <w:tc>
          <w:tcPr>
            <w:tcW w:w="3578" w:type="dxa"/>
            <w:vAlign w:val="center"/>
          </w:tcPr>
          <w:p w14:paraId="62C92849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ene knockout vector, Kan</w:t>
            </w:r>
            <w:r w:rsidRPr="005564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r</w:t>
            </w:r>
            <w:r w:rsidRPr="0055645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, Ery</w:t>
            </w:r>
            <w:r w:rsidRPr="005564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NL"/>
              </w:rPr>
              <w:t>r</w:t>
            </w:r>
          </w:p>
        </w:tc>
        <w:tc>
          <w:tcPr>
            <w:tcW w:w="2639" w:type="dxa"/>
            <w:vAlign w:val="center"/>
          </w:tcPr>
          <w:p w14:paraId="5A1B63BE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Wang et al. 2015)</w:t>
            </w:r>
          </w:p>
        </w:tc>
      </w:tr>
      <w:tr w:rsidR="00617E15" w:rsidRPr="0055645C" w14:paraId="4C576678" w14:textId="77777777" w:rsidTr="0054249F">
        <w:trPr>
          <w:jc w:val="center"/>
        </w:trPr>
        <w:tc>
          <w:tcPr>
            <w:tcW w:w="3369" w:type="dxa"/>
            <w:vAlign w:val="center"/>
          </w:tcPr>
          <w:p w14:paraId="6F8A19BD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mob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ery-</w:t>
            </w:r>
            <w:r w:rsidR="00C17A75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17A75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proofErr w:type="spellEnd"/>
            <w:r w:rsidR="00C17A75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78" w:type="dxa"/>
            <w:vAlign w:val="center"/>
          </w:tcPr>
          <w:p w14:paraId="200A6671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deleting </w:t>
            </w:r>
            <w:proofErr w:type="spellStart"/>
            <w:r w:rsidR="00C17A75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  <w:proofErr w:type="spellEnd"/>
            <w:r w:rsidR="00C17A75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39" w:type="dxa"/>
            <w:vAlign w:val="center"/>
          </w:tcPr>
          <w:p w14:paraId="4A08BD6A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308179E5" w14:textId="77777777" w:rsidTr="0054249F">
        <w:trPr>
          <w:jc w:val="center"/>
        </w:trPr>
        <w:tc>
          <w:tcPr>
            <w:tcW w:w="3369" w:type="dxa"/>
            <w:vAlign w:val="center"/>
          </w:tcPr>
          <w:p w14:paraId="5002F710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mob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B-ery-</w:t>
            </w:r>
            <w:r w:rsidR="00C17A75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</w:p>
        </w:tc>
        <w:tc>
          <w:tcPr>
            <w:tcW w:w="3578" w:type="dxa"/>
            <w:vAlign w:val="center"/>
          </w:tcPr>
          <w:p w14:paraId="1CCD091D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deleting </w:t>
            </w:r>
            <w:proofErr w:type="spellStart"/>
            <w:r w:rsidR="00C17A75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</w:p>
        </w:tc>
        <w:tc>
          <w:tcPr>
            <w:tcW w:w="2639" w:type="dxa"/>
            <w:vAlign w:val="center"/>
          </w:tcPr>
          <w:p w14:paraId="00E37162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3E20FE98" w14:textId="77777777" w:rsidTr="0054249F">
        <w:trPr>
          <w:jc w:val="center"/>
        </w:trPr>
        <w:tc>
          <w:tcPr>
            <w:tcW w:w="3369" w:type="dxa"/>
            <w:vAlign w:val="center"/>
          </w:tcPr>
          <w:p w14:paraId="722E0FFF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mob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ery-</w:t>
            </w:r>
            <w:r w:rsidR="00C17A75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eR</w:t>
            </w:r>
          </w:p>
        </w:tc>
        <w:tc>
          <w:tcPr>
            <w:tcW w:w="3578" w:type="dxa"/>
            <w:vAlign w:val="center"/>
          </w:tcPr>
          <w:p w14:paraId="6C288BC1" w14:textId="77777777" w:rsidR="00617E15" w:rsidRPr="0055645C" w:rsidRDefault="00617E15" w:rsidP="00C17A75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deleting </w:t>
            </w:r>
            <w:proofErr w:type="spellStart"/>
            <w:r w:rsidR="00C17A75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heR</w:t>
            </w:r>
            <w:proofErr w:type="spellEnd"/>
          </w:p>
        </w:tc>
        <w:tc>
          <w:tcPr>
            <w:tcW w:w="2639" w:type="dxa"/>
            <w:vAlign w:val="center"/>
          </w:tcPr>
          <w:p w14:paraId="6A8652BD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7845E90C" w14:textId="77777777" w:rsidTr="0054249F">
        <w:trPr>
          <w:jc w:val="center"/>
        </w:trPr>
        <w:tc>
          <w:tcPr>
            <w:tcW w:w="3369" w:type="dxa"/>
            <w:vAlign w:val="center"/>
          </w:tcPr>
          <w:p w14:paraId="12D3D035" w14:textId="77777777" w:rsidR="00617E15" w:rsidRPr="0055645C" w:rsidRDefault="00617E15" w:rsidP="00BA69DB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mob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ery-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eQ</w:t>
            </w:r>
          </w:p>
        </w:tc>
        <w:tc>
          <w:tcPr>
            <w:tcW w:w="3578" w:type="dxa"/>
            <w:vAlign w:val="center"/>
          </w:tcPr>
          <w:p w14:paraId="62E74390" w14:textId="77777777" w:rsidR="00617E15" w:rsidRPr="0055645C" w:rsidRDefault="00617E15" w:rsidP="00BA69DB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ector for deleting </w:t>
            </w: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leQ</w:t>
            </w:r>
            <w:proofErr w:type="spellEnd"/>
          </w:p>
        </w:tc>
        <w:tc>
          <w:tcPr>
            <w:tcW w:w="2639" w:type="dxa"/>
            <w:vAlign w:val="center"/>
          </w:tcPr>
          <w:p w14:paraId="5D17E1FF" w14:textId="77777777" w:rsidR="00617E15" w:rsidRPr="0055645C" w:rsidRDefault="00617E15" w:rsidP="00221864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26FF90E0" w14:textId="77777777" w:rsidTr="0054249F">
        <w:trPr>
          <w:jc w:val="center"/>
        </w:trPr>
        <w:tc>
          <w:tcPr>
            <w:tcW w:w="3369" w:type="dxa"/>
            <w:vAlign w:val="center"/>
          </w:tcPr>
          <w:p w14:paraId="2D0A6367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Cm</w:t>
            </w:r>
          </w:p>
        </w:tc>
        <w:tc>
          <w:tcPr>
            <w:tcW w:w="3578" w:type="dxa"/>
            <w:vAlign w:val="center"/>
          </w:tcPr>
          <w:p w14:paraId="02942B95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Expression ve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tor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m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639" w:type="dxa"/>
            <w:vAlign w:val="center"/>
          </w:tcPr>
          <w:p w14:paraId="09589959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Wang et al. 2015)</w:t>
            </w:r>
          </w:p>
        </w:tc>
      </w:tr>
      <w:tr w:rsidR="00617E15" w:rsidRPr="0055645C" w14:paraId="5A52A574" w14:textId="77777777" w:rsidTr="0054249F">
        <w:trPr>
          <w:jc w:val="center"/>
        </w:trPr>
        <w:tc>
          <w:tcPr>
            <w:tcW w:w="3369" w:type="dxa"/>
            <w:vAlign w:val="center"/>
          </w:tcPr>
          <w:p w14:paraId="3565ABEC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="002C6B12"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B12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AT00_08765</w:t>
            </w:r>
          </w:p>
        </w:tc>
        <w:tc>
          <w:tcPr>
            <w:tcW w:w="3578" w:type="dxa"/>
            <w:vAlign w:val="center"/>
          </w:tcPr>
          <w:p w14:paraId="18813D10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expression </w:t>
            </w:r>
            <w:r w:rsidR="002C6B12"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AT00_08765</w:t>
            </w:r>
          </w:p>
        </w:tc>
        <w:tc>
          <w:tcPr>
            <w:tcW w:w="2639" w:type="dxa"/>
            <w:vAlign w:val="center"/>
          </w:tcPr>
          <w:p w14:paraId="31105326" w14:textId="77777777" w:rsidR="00617E15" w:rsidRPr="0055645C" w:rsidRDefault="00617E15" w:rsidP="00C455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Zeng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 et al. 2015)</w:t>
            </w:r>
          </w:p>
        </w:tc>
      </w:tr>
      <w:tr w:rsidR="00617E15" w:rsidRPr="0055645C" w14:paraId="34447977" w14:textId="77777777" w:rsidTr="0054249F">
        <w:trPr>
          <w:jc w:val="center"/>
        </w:trPr>
        <w:tc>
          <w:tcPr>
            <w:tcW w:w="3369" w:type="dxa"/>
            <w:vAlign w:val="center"/>
          </w:tcPr>
          <w:p w14:paraId="2FA24C60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</w:p>
        </w:tc>
        <w:tc>
          <w:tcPr>
            <w:tcW w:w="3578" w:type="dxa"/>
            <w:vAlign w:val="center"/>
          </w:tcPr>
          <w:p w14:paraId="0058D4AC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expression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639" w:type="dxa"/>
            <w:vAlign w:val="center"/>
          </w:tcPr>
          <w:p w14:paraId="6AE37D22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55CFD0E9" w14:textId="77777777" w:rsidTr="0054249F">
        <w:trPr>
          <w:jc w:val="center"/>
        </w:trPr>
        <w:tc>
          <w:tcPr>
            <w:tcW w:w="3369" w:type="dxa"/>
            <w:vAlign w:val="center"/>
          </w:tcPr>
          <w:p w14:paraId="41F492B0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="00990182"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(variant)</w:t>
            </w:r>
          </w:p>
        </w:tc>
        <w:tc>
          <w:tcPr>
            <w:tcW w:w="3578" w:type="dxa"/>
            <w:vAlign w:val="center"/>
          </w:tcPr>
          <w:p w14:paraId="5EAC3637" w14:textId="77777777" w:rsidR="00617E15" w:rsidRPr="0055645C" w:rsidRDefault="00617E15" w:rsidP="0059642B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expression 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riant </w:t>
            </w:r>
            <w:proofErr w:type="spellStart"/>
            <w:r w:rsidRPr="0055645C">
              <w:rPr>
                <w:rFonts w:ascii="Times New Roman" w:hAnsi="Times New Roman" w:cs="Times New Roman"/>
                <w:i/>
                <w:sz w:val="24"/>
                <w:szCs w:val="24"/>
              </w:rPr>
              <w:t>flh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639" w:type="dxa"/>
            <w:vAlign w:val="center"/>
          </w:tcPr>
          <w:p w14:paraId="0FA8B260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266E7AB9" w14:textId="77777777" w:rsidTr="0054249F">
        <w:trPr>
          <w:jc w:val="center"/>
        </w:trPr>
        <w:tc>
          <w:tcPr>
            <w:tcW w:w="3369" w:type="dxa"/>
            <w:vAlign w:val="center"/>
          </w:tcPr>
          <w:p w14:paraId="208E51CA" w14:textId="77777777" w:rsidR="00617E15" w:rsidRPr="0055645C" w:rsidRDefault="00617E15" w:rsidP="00D873E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</w:p>
        </w:tc>
        <w:tc>
          <w:tcPr>
            <w:tcW w:w="3578" w:type="dxa"/>
            <w:vAlign w:val="center"/>
          </w:tcPr>
          <w:p w14:paraId="0EE46F61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Vector for expression </w:t>
            </w: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</w:p>
        </w:tc>
        <w:tc>
          <w:tcPr>
            <w:tcW w:w="2639" w:type="dxa"/>
            <w:vAlign w:val="center"/>
          </w:tcPr>
          <w:p w14:paraId="6C918A2B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7E15" w:rsidRPr="0055645C" w14:paraId="7D80CE15" w14:textId="77777777" w:rsidTr="0054249F">
        <w:trPr>
          <w:jc w:val="center"/>
        </w:trPr>
        <w:tc>
          <w:tcPr>
            <w:tcW w:w="3369" w:type="dxa"/>
            <w:vAlign w:val="center"/>
          </w:tcPr>
          <w:p w14:paraId="7766E2A5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ariant)</w:t>
            </w:r>
          </w:p>
        </w:tc>
        <w:tc>
          <w:tcPr>
            <w:tcW w:w="3578" w:type="dxa"/>
            <w:vAlign w:val="center"/>
          </w:tcPr>
          <w:p w14:paraId="4111D32B" w14:textId="77777777" w:rsidR="00617E15" w:rsidRPr="0055645C" w:rsidRDefault="00617E15" w:rsidP="0059642B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Vector for expression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riant </w:t>
            </w: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gcB</w:t>
            </w:r>
            <w:proofErr w:type="spellEnd"/>
          </w:p>
        </w:tc>
        <w:tc>
          <w:tcPr>
            <w:tcW w:w="2639" w:type="dxa"/>
            <w:vAlign w:val="center"/>
          </w:tcPr>
          <w:p w14:paraId="63DF02F1" w14:textId="77777777" w:rsidR="00617E15" w:rsidRPr="0055645C" w:rsidRDefault="00617E15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16F0978" w14:textId="77777777" w:rsidR="00F80167" w:rsidRPr="0055645C" w:rsidRDefault="00F80167" w:rsidP="00B77527">
      <w:pPr>
        <w:ind w:left="0" w:firstLineChars="0" w:firstLine="0"/>
        <w:rPr>
          <w:sz w:val="24"/>
          <w:szCs w:val="24"/>
        </w:rPr>
      </w:pPr>
    </w:p>
    <w:p w14:paraId="2BCB1497" w14:textId="77777777" w:rsidR="00CD4C98" w:rsidRPr="0055645C" w:rsidRDefault="00CD4C98" w:rsidP="00B77527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8E1B016" w14:textId="77777777" w:rsidR="00CD4C98" w:rsidRPr="0055645C" w:rsidRDefault="00CD4C98" w:rsidP="00B77527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52CFD8D" w14:textId="77777777" w:rsidR="00DE0FB5" w:rsidRPr="0055645C" w:rsidRDefault="00DE0FB5" w:rsidP="00B77527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  <w:sectPr w:rsidR="00DE0FB5" w:rsidRPr="0055645C" w:rsidSect="0089162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A0807F3" w14:textId="77777777" w:rsidR="00B77527" w:rsidRPr="0055645C" w:rsidRDefault="00B77527" w:rsidP="00AC6D41">
      <w:pPr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64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5564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645C">
        <w:rPr>
          <w:rFonts w:ascii="Times New Roman" w:hAnsi="Times New Roman" w:cs="Times New Roman"/>
          <w:sz w:val="24"/>
          <w:szCs w:val="24"/>
        </w:rPr>
        <w:t>Sequences of primers used in this study</w:t>
      </w:r>
      <w:r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6804"/>
      </w:tblGrid>
      <w:tr w:rsidR="006B736C" w:rsidRPr="0055645C" w14:paraId="040814D3" w14:textId="77777777" w:rsidTr="0022646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125EDB1" w14:textId="77777777" w:rsidR="006B736C" w:rsidRPr="0055645C" w:rsidRDefault="006B736C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4ECF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Pr="005564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6B736C" w:rsidRPr="0055645C" w14:paraId="180DDBDD" w14:textId="77777777" w:rsidTr="00226463">
        <w:tc>
          <w:tcPr>
            <w:tcW w:w="2802" w:type="dxa"/>
            <w:tcBorders>
              <w:top w:val="single" w:sz="4" w:space="0" w:color="auto"/>
            </w:tcBorders>
          </w:tcPr>
          <w:p w14:paraId="4513956B" w14:textId="77777777" w:rsidR="006B736C" w:rsidRPr="0055645C" w:rsidRDefault="006B736C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b/>
                <w:sz w:val="24"/>
                <w:szCs w:val="24"/>
              </w:rPr>
              <w:t>In-frame deletions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1B57F2E4" w14:textId="77777777" w:rsidR="006B736C" w:rsidRPr="0055645C" w:rsidRDefault="006B736C" w:rsidP="00554818">
            <w:pPr>
              <w:spacing w:after="0" w:line="240" w:lineRule="auto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36C" w:rsidRPr="0055645C" w14:paraId="3006DA0C" w14:textId="77777777" w:rsidTr="00226463">
        <w:tc>
          <w:tcPr>
            <w:tcW w:w="2802" w:type="dxa"/>
          </w:tcPr>
          <w:p w14:paraId="66B86840" w14:textId="77777777" w:rsidR="006B736C" w:rsidRPr="0055645C" w:rsidRDefault="00490E2D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6B736C" w:rsidRPr="005564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6804" w:type="dxa"/>
            <w:vAlign w:val="center"/>
          </w:tcPr>
          <w:p w14:paraId="4B845D94" w14:textId="77777777" w:rsidR="006B736C" w:rsidRPr="0055645C" w:rsidRDefault="00512735" w:rsidP="0051273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gacggccagtgccaagcttTTGTTCCGGCTCTGGTTGTT</w:t>
            </w:r>
            <w:proofErr w:type="spellEnd"/>
          </w:p>
        </w:tc>
      </w:tr>
      <w:tr w:rsidR="00512735" w:rsidRPr="0055645C" w14:paraId="6C98E02C" w14:textId="77777777" w:rsidTr="00226463">
        <w:tc>
          <w:tcPr>
            <w:tcW w:w="2802" w:type="dxa"/>
          </w:tcPr>
          <w:p w14:paraId="11E7CBB0" w14:textId="77777777" w:rsidR="00512735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="0051273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</w:tcPr>
          <w:p w14:paraId="047DE3CD" w14:textId="77777777" w:rsidR="00512735" w:rsidRPr="0055645C" w:rsidRDefault="00512735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gcGATCGTATTCGCTTTGTTGTAAGTG</w:t>
            </w:r>
            <w:proofErr w:type="spellEnd"/>
          </w:p>
        </w:tc>
      </w:tr>
      <w:tr w:rsidR="00512735" w:rsidRPr="0055645C" w14:paraId="5EBBCAB7" w14:textId="77777777" w:rsidTr="00226463">
        <w:tc>
          <w:tcPr>
            <w:tcW w:w="2802" w:type="dxa"/>
          </w:tcPr>
          <w:p w14:paraId="3FDCFABC" w14:textId="77777777" w:rsidR="00512735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273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804" w:type="dxa"/>
          </w:tcPr>
          <w:p w14:paraId="1B8BD6CA" w14:textId="77777777" w:rsidR="00512735" w:rsidRPr="0055645C" w:rsidRDefault="00512735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aaagcgaatacgatcGCACTTAATCCAAAAGGCTACCTG</w:t>
            </w:r>
            <w:proofErr w:type="spellEnd"/>
          </w:p>
        </w:tc>
      </w:tr>
      <w:tr w:rsidR="00512735" w:rsidRPr="0055645C" w14:paraId="4806B3A1" w14:textId="77777777" w:rsidTr="00226463">
        <w:tc>
          <w:tcPr>
            <w:tcW w:w="2802" w:type="dxa"/>
          </w:tcPr>
          <w:p w14:paraId="655CA552" w14:textId="77777777" w:rsidR="00512735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51273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won</w:t>
            </w:r>
            <w:proofErr w:type="spellEnd"/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273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</w:tcPr>
          <w:p w14:paraId="2E3F28A3" w14:textId="77777777" w:rsidR="00512735" w:rsidRPr="0055645C" w:rsidRDefault="00512735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gtcactggggatcctctagaGGTGATTCGGGTTGTATTCTATTTG</w:t>
            </w:r>
            <w:proofErr w:type="spellEnd"/>
          </w:p>
        </w:tc>
      </w:tr>
      <w:tr w:rsidR="006B736C" w:rsidRPr="0055645C" w14:paraId="29818CAA" w14:textId="77777777" w:rsidTr="00226463">
        <w:tc>
          <w:tcPr>
            <w:tcW w:w="2802" w:type="dxa"/>
          </w:tcPr>
          <w:p w14:paraId="44260D17" w14:textId="77777777" w:rsidR="006B736C" w:rsidRPr="0055645C" w:rsidRDefault="00490E2D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6B736C" w:rsidRPr="0055645C">
              <w:rPr>
                <w:rFonts w:ascii="Times New Roman" w:hAnsi="Times New Roman" w:cs="Times New Roman"/>
                <w:sz w:val="24"/>
                <w:szCs w:val="24"/>
              </w:rPr>
              <w:t>-SF</w:t>
            </w:r>
          </w:p>
        </w:tc>
        <w:tc>
          <w:tcPr>
            <w:tcW w:w="6804" w:type="dxa"/>
            <w:vAlign w:val="center"/>
          </w:tcPr>
          <w:p w14:paraId="02D110E3" w14:textId="77777777" w:rsidR="006B736C" w:rsidRPr="0055645C" w:rsidRDefault="00512735" w:rsidP="0051273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GGTGTACAAACTGAACTCGCTA</w:t>
            </w:r>
          </w:p>
        </w:tc>
      </w:tr>
      <w:tr w:rsidR="006B736C" w:rsidRPr="0055645C" w14:paraId="02C66062" w14:textId="77777777" w:rsidTr="00226463">
        <w:tc>
          <w:tcPr>
            <w:tcW w:w="2802" w:type="dxa"/>
          </w:tcPr>
          <w:p w14:paraId="69FE1213" w14:textId="77777777" w:rsidR="006B736C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6B736C"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="006B736C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53085C36" w14:textId="77777777" w:rsidR="006B736C" w:rsidRPr="0055645C" w:rsidRDefault="00512735" w:rsidP="0051273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AGGTTGCTAAGGAAAGATTACTTTTTC</w:t>
            </w:r>
          </w:p>
        </w:tc>
      </w:tr>
      <w:tr w:rsidR="006B736C" w:rsidRPr="0055645C" w14:paraId="611FC5CB" w14:textId="77777777" w:rsidTr="00226463">
        <w:tc>
          <w:tcPr>
            <w:tcW w:w="2802" w:type="dxa"/>
          </w:tcPr>
          <w:p w14:paraId="0F6C3E23" w14:textId="77777777" w:rsidR="006B736C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6B736C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B736C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6B736C" w:rsidRPr="00556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04" w:type="dxa"/>
            <w:vAlign w:val="center"/>
          </w:tcPr>
          <w:p w14:paraId="4698707A" w14:textId="77777777" w:rsidR="006B736C" w:rsidRPr="0055645C" w:rsidRDefault="00512735" w:rsidP="00512735">
            <w:pPr>
              <w:tabs>
                <w:tab w:val="left" w:pos="360"/>
              </w:tabs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ATTTGTTGAAGTTGCTCGT  </w:t>
            </w:r>
          </w:p>
        </w:tc>
      </w:tr>
      <w:tr w:rsidR="00512735" w:rsidRPr="0055645C" w14:paraId="1B97ACF2" w14:textId="77777777" w:rsidTr="00226463">
        <w:tc>
          <w:tcPr>
            <w:tcW w:w="2802" w:type="dxa"/>
          </w:tcPr>
          <w:p w14:paraId="1AF3F5E8" w14:textId="77777777" w:rsidR="00512735" w:rsidRPr="0055645C" w:rsidRDefault="00490E2D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512735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273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R</w:t>
            </w:r>
          </w:p>
        </w:tc>
        <w:tc>
          <w:tcPr>
            <w:tcW w:w="6804" w:type="dxa"/>
          </w:tcPr>
          <w:p w14:paraId="1C2D941C" w14:textId="77777777" w:rsidR="00512735" w:rsidRPr="0055645C" w:rsidRDefault="00512735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TTGGCGTGTTTGTCTCATTC  </w:t>
            </w:r>
          </w:p>
        </w:tc>
      </w:tr>
      <w:tr w:rsidR="006B736C" w:rsidRPr="0055645C" w14:paraId="099D04C5" w14:textId="77777777" w:rsidTr="00226463">
        <w:tc>
          <w:tcPr>
            <w:tcW w:w="2802" w:type="dxa"/>
          </w:tcPr>
          <w:p w14:paraId="24D2914A" w14:textId="77777777" w:rsidR="006B736C" w:rsidRPr="0055645C" w:rsidRDefault="006B736C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6804" w:type="dxa"/>
            <w:vAlign w:val="center"/>
          </w:tcPr>
          <w:p w14:paraId="3D1C8166" w14:textId="77777777" w:rsidR="006B736C" w:rsidRPr="0055645C" w:rsidRDefault="00226463" w:rsidP="00226463">
            <w:pPr>
              <w:tabs>
                <w:tab w:val="left" w:pos="360"/>
              </w:tabs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gacggccagtgccaagcttGCCACAAGCATCACAAAGAGC</w:t>
            </w:r>
            <w:proofErr w:type="spellEnd"/>
          </w:p>
        </w:tc>
      </w:tr>
      <w:tr w:rsidR="006B736C" w:rsidRPr="0055645C" w14:paraId="2A488041" w14:textId="77777777" w:rsidTr="00226463">
        <w:tc>
          <w:tcPr>
            <w:tcW w:w="2802" w:type="dxa"/>
          </w:tcPr>
          <w:p w14:paraId="67CC9D74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2FC16B92" w14:textId="77777777" w:rsidR="006B736C" w:rsidRPr="0055645C" w:rsidRDefault="00226463" w:rsidP="002D784F">
            <w:pPr>
              <w:tabs>
                <w:tab w:val="left" w:pos="360"/>
              </w:tabs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acataccaacCCAACAGCATAGTTACCGCCG</w:t>
            </w:r>
            <w:proofErr w:type="spellEnd"/>
          </w:p>
        </w:tc>
      </w:tr>
      <w:tr w:rsidR="002D784F" w:rsidRPr="0055645C" w14:paraId="5A4FDFA6" w14:textId="77777777" w:rsidTr="00226463">
        <w:tc>
          <w:tcPr>
            <w:tcW w:w="2802" w:type="dxa"/>
          </w:tcPr>
          <w:p w14:paraId="3A6D0AA4" w14:textId="77777777" w:rsidR="002D784F" w:rsidRPr="0055645C" w:rsidRDefault="002D784F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804" w:type="dxa"/>
          </w:tcPr>
          <w:p w14:paraId="043E04EE" w14:textId="77777777" w:rsidR="002D784F" w:rsidRPr="0055645C" w:rsidRDefault="00226463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gctgttggGTTGGTATGTCATCTGAAATCCCTG</w:t>
            </w:r>
            <w:proofErr w:type="spellEnd"/>
          </w:p>
        </w:tc>
      </w:tr>
      <w:tr w:rsidR="006B736C" w:rsidRPr="0055645C" w14:paraId="1A1D2A66" w14:textId="77777777" w:rsidTr="00226463">
        <w:tc>
          <w:tcPr>
            <w:tcW w:w="2802" w:type="dxa"/>
          </w:tcPr>
          <w:p w14:paraId="4543BE31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52E4444D" w14:textId="77777777" w:rsidR="006B736C" w:rsidRPr="0055645C" w:rsidRDefault="00226463" w:rsidP="00226463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gtcactggggatcctctagaAATCTAAATCGTCGAAGCCTGTG</w:t>
            </w:r>
            <w:proofErr w:type="spellEnd"/>
          </w:p>
        </w:tc>
      </w:tr>
      <w:tr w:rsidR="006B736C" w:rsidRPr="0055645C" w14:paraId="25B6E507" w14:textId="77777777" w:rsidTr="00226463">
        <w:tc>
          <w:tcPr>
            <w:tcW w:w="2802" w:type="dxa"/>
          </w:tcPr>
          <w:p w14:paraId="6BF03829" w14:textId="77777777" w:rsidR="006B736C" w:rsidRPr="0055645C" w:rsidRDefault="006B736C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F</w:t>
            </w:r>
          </w:p>
        </w:tc>
        <w:tc>
          <w:tcPr>
            <w:tcW w:w="6804" w:type="dxa"/>
            <w:vAlign w:val="center"/>
          </w:tcPr>
          <w:p w14:paraId="79A76411" w14:textId="77777777" w:rsidR="006B736C" w:rsidRPr="0055645C" w:rsidRDefault="001A7DA4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GTTATTTTACCTCTGCCTCC  </w:t>
            </w:r>
          </w:p>
        </w:tc>
      </w:tr>
      <w:tr w:rsidR="006B736C" w:rsidRPr="0055645C" w14:paraId="28C03BF5" w14:textId="77777777" w:rsidTr="00226463">
        <w:tc>
          <w:tcPr>
            <w:tcW w:w="2802" w:type="dxa"/>
          </w:tcPr>
          <w:p w14:paraId="747CF2F7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7881DB1F" w14:textId="77777777" w:rsidR="006B736C" w:rsidRPr="0055645C" w:rsidRDefault="001A7DA4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ACAATTTCAACACCATTCGCT  </w:t>
            </w:r>
          </w:p>
        </w:tc>
      </w:tr>
      <w:tr w:rsidR="006B736C" w:rsidRPr="0055645C" w14:paraId="5515F83E" w14:textId="77777777" w:rsidTr="00226463">
        <w:tc>
          <w:tcPr>
            <w:tcW w:w="2802" w:type="dxa"/>
          </w:tcPr>
          <w:p w14:paraId="71C8FE0B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04" w:type="dxa"/>
            <w:vAlign w:val="center"/>
          </w:tcPr>
          <w:p w14:paraId="46C6D63F" w14:textId="77777777" w:rsidR="006B736C" w:rsidRPr="0055645C" w:rsidRDefault="001A7DA4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ATTGAAGTTTGCGGTGGTTG  </w:t>
            </w:r>
          </w:p>
        </w:tc>
      </w:tr>
      <w:tr w:rsidR="006B736C" w:rsidRPr="0055645C" w14:paraId="4A25CAA0" w14:textId="77777777" w:rsidTr="00226463">
        <w:tc>
          <w:tcPr>
            <w:tcW w:w="2802" w:type="dxa"/>
          </w:tcPr>
          <w:p w14:paraId="46E135B2" w14:textId="77777777" w:rsidR="006B736C" w:rsidRPr="0055645C" w:rsidRDefault="006B736C" w:rsidP="006B736C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R</w:t>
            </w:r>
          </w:p>
        </w:tc>
        <w:tc>
          <w:tcPr>
            <w:tcW w:w="6804" w:type="dxa"/>
            <w:vAlign w:val="center"/>
          </w:tcPr>
          <w:p w14:paraId="48D5B8F7" w14:textId="77777777" w:rsidR="006B736C" w:rsidRPr="0055645C" w:rsidRDefault="001A7DA4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TAAAACACGCCATTTGCTCC  </w:t>
            </w:r>
          </w:p>
        </w:tc>
      </w:tr>
      <w:tr w:rsidR="00350611" w:rsidRPr="0055645C" w14:paraId="5CDDE06D" w14:textId="77777777" w:rsidTr="00226463">
        <w:tc>
          <w:tcPr>
            <w:tcW w:w="2802" w:type="dxa"/>
          </w:tcPr>
          <w:p w14:paraId="26DB2F5F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up-S</w:t>
            </w:r>
          </w:p>
        </w:tc>
        <w:tc>
          <w:tcPr>
            <w:tcW w:w="6804" w:type="dxa"/>
            <w:vAlign w:val="center"/>
          </w:tcPr>
          <w:p w14:paraId="41B521C9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gacggccagtgccaagcttTTCCATACCCGAAACAGAGCG</w:t>
            </w:r>
            <w:proofErr w:type="spellEnd"/>
          </w:p>
        </w:tc>
      </w:tr>
      <w:tr w:rsidR="00350611" w:rsidRPr="0055645C" w14:paraId="53A94EE8" w14:textId="77777777" w:rsidTr="00226463">
        <w:tc>
          <w:tcPr>
            <w:tcW w:w="2802" w:type="dxa"/>
          </w:tcPr>
          <w:p w14:paraId="46F7AF95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up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2717B5E1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AATAAAGGGGGCTAGTAGGTTAAAAT</w:t>
            </w:r>
            <w:proofErr w:type="spellEnd"/>
          </w:p>
        </w:tc>
      </w:tr>
      <w:tr w:rsidR="00350611" w:rsidRPr="0055645C" w14:paraId="1F601E8F" w14:textId="77777777" w:rsidTr="00226463">
        <w:tc>
          <w:tcPr>
            <w:tcW w:w="2802" w:type="dxa"/>
          </w:tcPr>
          <w:p w14:paraId="2144EFC7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804" w:type="dxa"/>
            <w:vAlign w:val="center"/>
          </w:tcPr>
          <w:p w14:paraId="6CAF626F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ctactagccccctttattCACTTGAAAAAGCCGTAGCACC</w:t>
            </w:r>
            <w:proofErr w:type="spellEnd"/>
          </w:p>
        </w:tc>
      </w:tr>
      <w:tr w:rsidR="00350611" w:rsidRPr="0055645C" w14:paraId="20A5FB06" w14:textId="77777777" w:rsidTr="00226463">
        <w:tc>
          <w:tcPr>
            <w:tcW w:w="2802" w:type="dxa"/>
          </w:tcPr>
          <w:p w14:paraId="45810C85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02CA297B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gtcactggggatcctctagaTCGATGTCAGGCAGTATAACCAGC</w:t>
            </w:r>
            <w:proofErr w:type="spellEnd"/>
          </w:p>
        </w:tc>
      </w:tr>
      <w:tr w:rsidR="00350611" w:rsidRPr="0055645C" w14:paraId="6EF61ED9" w14:textId="77777777" w:rsidTr="00226463">
        <w:tc>
          <w:tcPr>
            <w:tcW w:w="2802" w:type="dxa"/>
          </w:tcPr>
          <w:p w14:paraId="1A9BD686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F</w:t>
            </w:r>
          </w:p>
        </w:tc>
        <w:tc>
          <w:tcPr>
            <w:tcW w:w="6804" w:type="dxa"/>
            <w:vAlign w:val="center"/>
          </w:tcPr>
          <w:p w14:paraId="678185C7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GCATCGAAAAAACGTACCCCA  </w:t>
            </w:r>
          </w:p>
        </w:tc>
      </w:tr>
      <w:tr w:rsidR="00350611" w:rsidRPr="0055645C" w14:paraId="35E8B896" w14:textId="77777777" w:rsidTr="00226463">
        <w:tc>
          <w:tcPr>
            <w:tcW w:w="2802" w:type="dxa"/>
          </w:tcPr>
          <w:p w14:paraId="730A58D3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6EFE895D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AGCCTAACTCGTAACCCACC</w:t>
            </w:r>
          </w:p>
        </w:tc>
      </w:tr>
      <w:tr w:rsidR="00350611" w:rsidRPr="0055645C" w14:paraId="463AE02A" w14:textId="77777777" w:rsidTr="00226463">
        <w:tc>
          <w:tcPr>
            <w:tcW w:w="2802" w:type="dxa"/>
          </w:tcPr>
          <w:p w14:paraId="3BFE1973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04" w:type="dxa"/>
            <w:vAlign w:val="center"/>
          </w:tcPr>
          <w:p w14:paraId="1E232B25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TACCGTCGCCCCAAATAACC  </w:t>
            </w:r>
          </w:p>
        </w:tc>
      </w:tr>
      <w:tr w:rsidR="00350611" w:rsidRPr="0055645C" w14:paraId="02558F47" w14:textId="77777777" w:rsidTr="00226463">
        <w:tc>
          <w:tcPr>
            <w:tcW w:w="2802" w:type="dxa"/>
          </w:tcPr>
          <w:p w14:paraId="5BB68E29" w14:textId="77777777" w:rsidR="00350611" w:rsidRPr="0055645C" w:rsidRDefault="00350611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R</w:t>
            </w:r>
          </w:p>
        </w:tc>
        <w:tc>
          <w:tcPr>
            <w:tcW w:w="6804" w:type="dxa"/>
            <w:vAlign w:val="center"/>
          </w:tcPr>
          <w:p w14:paraId="0578B21C" w14:textId="77777777" w:rsidR="00350611" w:rsidRPr="0055645C" w:rsidRDefault="00D21C3F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CGCAGAACGTACAAAAGCCTC  </w:t>
            </w:r>
          </w:p>
        </w:tc>
      </w:tr>
      <w:tr w:rsidR="00A809BB" w:rsidRPr="0055645C" w14:paraId="57673FD5" w14:textId="77777777" w:rsidTr="00226463">
        <w:tc>
          <w:tcPr>
            <w:tcW w:w="2802" w:type="dxa"/>
          </w:tcPr>
          <w:p w14:paraId="276645A0" w14:textId="77777777" w:rsidR="00A809BB" w:rsidRPr="0055645C" w:rsidRDefault="00A809BB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/>
                <w:sz w:val="24"/>
                <w:szCs w:val="24"/>
              </w:rPr>
              <w:t>up-S</w:t>
            </w:r>
          </w:p>
        </w:tc>
        <w:tc>
          <w:tcPr>
            <w:tcW w:w="6804" w:type="dxa"/>
            <w:vAlign w:val="center"/>
          </w:tcPr>
          <w:p w14:paraId="1989D2C3" w14:textId="77777777" w:rsidR="00A809BB" w:rsidRPr="0055645C" w:rsidRDefault="00A809BB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gtcactggggatcctctagaTGATTTTGGTTTTATCTCCGAAGA</w:t>
            </w:r>
            <w:proofErr w:type="spellEnd"/>
          </w:p>
        </w:tc>
      </w:tr>
      <w:tr w:rsidR="00A809BB" w:rsidRPr="0055645C" w14:paraId="613F5CEF" w14:textId="77777777" w:rsidTr="00226463">
        <w:tc>
          <w:tcPr>
            <w:tcW w:w="2802" w:type="dxa"/>
          </w:tcPr>
          <w:p w14:paraId="2F08A2AD" w14:textId="77777777" w:rsidR="00A809BB" w:rsidRPr="0055645C" w:rsidRDefault="00A809BB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/>
                <w:sz w:val="24"/>
                <w:szCs w:val="24"/>
              </w:rPr>
              <w:t>up-</w:t>
            </w:r>
            <w:r w:rsidR="0082585E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79558795" w14:textId="77777777" w:rsidR="00A809BB" w:rsidRPr="0055645C" w:rsidRDefault="00A809BB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cataacgctcCTCCGATAAAAGTGAGGGCTGC</w:t>
            </w:r>
            <w:proofErr w:type="spellEnd"/>
          </w:p>
        </w:tc>
      </w:tr>
      <w:tr w:rsidR="00A809BB" w:rsidRPr="0055645C" w14:paraId="52AFE3A9" w14:textId="77777777" w:rsidTr="00226463">
        <w:tc>
          <w:tcPr>
            <w:tcW w:w="2802" w:type="dxa"/>
          </w:tcPr>
          <w:p w14:paraId="56DD15C3" w14:textId="77777777" w:rsidR="00A809BB" w:rsidRPr="0055645C" w:rsidRDefault="00A809BB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82585E"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6804" w:type="dxa"/>
            <w:vAlign w:val="center"/>
          </w:tcPr>
          <w:p w14:paraId="7A98CAFA" w14:textId="77777777" w:rsidR="00A809BB" w:rsidRPr="0055645C" w:rsidRDefault="00A809BB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atcggagGAGCGTTATGACTATGTTGTAGCGC</w:t>
            </w:r>
            <w:proofErr w:type="spellEnd"/>
          </w:p>
        </w:tc>
      </w:tr>
      <w:tr w:rsidR="00A809BB" w:rsidRPr="0055645C" w14:paraId="3FB60F67" w14:textId="77777777" w:rsidTr="00226463">
        <w:tc>
          <w:tcPr>
            <w:tcW w:w="2802" w:type="dxa"/>
          </w:tcPr>
          <w:p w14:paraId="40BDBA90" w14:textId="77777777" w:rsidR="00A809BB" w:rsidRPr="0055645C" w:rsidRDefault="00A809BB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82585E"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2585E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6804" w:type="dxa"/>
            <w:vAlign w:val="center"/>
          </w:tcPr>
          <w:p w14:paraId="49AAFCEE" w14:textId="77777777" w:rsidR="00A809BB" w:rsidRPr="0055645C" w:rsidRDefault="00A809BB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ccagtgccaagcttgcatgcCTCACCCACATACTCTTCTTGCTG</w:t>
            </w:r>
            <w:proofErr w:type="spellEnd"/>
          </w:p>
        </w:tc>
      </w:tr>
      <w:tr w:rsidR="00490E2D" w:rsidRPr="0055645C" w14:paraId="355AF2AC" w14:textId="77777777" w:rsidTr="00226463">
        <w:tc>
          <w:tcPr>
            <w:tcW w:w="2802" w:type="dxa"/>
          </w:tcPr>
          <w:p w14:paraId="4679AD32" w14:textId="77777777" w:rsidR="00490E2D" w:rsidRPr="0055645C" w:rsidRDefault="00490E2D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F</w:t>
            </w:r>
          </w:p>
        </w:tc>
        <w:tc>
          <w:tcPr>
            <w:tcW w:w="6804" w:type="dxa"/>
            <w:vAlign w:val="center"/>
          </w:tcPr>
          <w:p w14:paraId="44F63BA5" w14:textId="77777777" w:rsidR="00490E2D" w:rsidRPr="0055645C" w:rsidRDefault="00490E2D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TATTTTTTGGCGTTGATG</w:t>
            </w:r>
          </w:p>
        </w:tc>
      </w:tr>
      <w:tr w:rsidR="00490E2D" w:rsidRPr="0055645C" w14:paraId="60E12E0F" w14:textId="77777777" w:rsidTr="00226463">
        <w:tc>
          <w:tcPr>
            <w:tcW w:w="2802" w:type="dxa"/>
          </w:tcPr>
          <w:p w14:paraId="7D1C8021" w14:textId="77777777" w:rsidR="00490E2D" w:rsidRPr="0055645C" w:rsidRDefault="00490E2D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496C756A" w14:textId="77777777" w:rsidR="00490E2D" w:rsidRPr="0055645C" w:rsidRDefault="00490E2D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ATGGCAGTTCGTTGGGG</w:t>
            </w:r>
          </w:p>
        </w:tc>
      </w:tr>
      <w:tr w:rsidR="00490E2D" w:rsidRPr="0055645C" w14:paraId="4E0C0CF9" w14:textId="77777777" w:rsidTr="00226463">
        <w:tc>
          <w:tcPr>
            <w:tcW w:w="2802" w:type="dxa"/>
          </w:tcPr>
          <w:p w14:paraId="39B0EB63" w14:textId="77777777" w:rsidR="00490E2D" w:rsidRPr="0055645C" w:rsidRDefault="00490E2D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04" w:type="dxa"/>
            <w:vAlign w:val="center"/>
          </w:tcPr>
          <w:p w14:paraId="53430B0E" w14:textId="77777777" w:rsidR="00490E2D" w:rsidRPr="0055645C" w:rsidRDefault="00490E2D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AAGCTTTACAAACCCCACT  </w:t>
            </w:r>
          </w:p>
        </w:tc>
      </w:tr>
      <w:tr w:rsidR="00490E2D" w:rsidRPr="0055645C" w14:paraId="5A5E366D" w14:textId="77777777" w:rsidTr="00226463">
        <w:tc>
          <w:tcPr>
            <w:tcW w:w="2802" w:type="dxa"/>
          </w:tcPr>
          <w:p w14:paraId="3F5A9415" w14:textId="77777777" w:rsidR="00490E2D" w:rsidRPr="0055645C" w:rsidRDefault="00490E2D" w:rsidP="00A809B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eQ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LR</w:t>
            </w:r>
          </w:p>
        </w:tc>
        <w:tc>
          <w:tcPr>
            <w:tcW w:w="6804" w:type="dxa"/>
            <w:vAlign w:val="center"/>
          </w:tcPr>
          <w:p w14:paraId="10EFCB7D" w14:textId="77777777" w:rsidR="00490E2D" w:rsidRPr="0055645C" w:rsidRDefault="00490E2D" w:rsidP="002D784F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AATACCACAACCCCCGCA  </w:t>
            </w:r>
          </w:p>
        </w:tc>
      </w:tr>
      <w:tr w:rsidR="00350611" w:rsidRPr="0055645C" w14:paraId="1BF2303A" w14:textId="77777777" w:rsidTr="00226463">
        <w:tc>
          <w:tcPr>
            <w:tcW w:w="2802" w:type="dxa"/>
            <w:vAlign w:val="center"/>
          </w:tcPr>
          <w:p w14:paraId="6B5AE064" w14:textId="77777777" w:rsidR="00350611" w:rsidRPr="0055645C" w:rsidRDefault="00A259AD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b/>
                <w:sz w:val="24"/>
                <w:szCs w:val="24"/>
              </w:rPr>
              <w:t>Complementation</w:t>
            </w:r>
          </w:p>
        </w:tc>
        <w:tc>
          <w:tcPr>
            <w:tcW w:w="6804" w:type="dxa"/>
            <w:vAlign w:val="center"/>
          </w:tcPr>
          <w:p w14:paraId="185F52A5" w14:textId="77777777" w:rsidR="00350611" w:rsidRPr="0055645C" w:rsidRDefault="00350611" w:rsidP="006F13CC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611" w:rsidRPr="0055645C" w14:paraId="11C6D53A" w14:textId="77777777" w:rsidTr="00226463">
        <w:tc>
          <w:tcPr>
            <w:tcW w:w="2802" w:type="dxa"/>
            <w:vAlign w:val="center"/>
          </w:tcPr>
          <w:p w14:paraId="3530E1F6" w14:textId="77777777" w:rsidR="00350611" w:rsidRPr="0055645C" w:rsidRDefault="00A259AD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2F595962" w14:textId="77777777" w:rsidR="00350611" w:rsidRPr="0055645C" w:rsidRDefault="006F13CC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gaccgtgtgcttcgaattcAACCCGACTCACTATTCGGTTG</w:t>
            </w:r>
            <w:proofErr w:type="spellEnd"/>
          </w:p>
        </w:tc>
      </w:tr>
      <w:tr w:rsidR="00A259AD" w:rsidRPr="0055645C" w14:paraId="1A5052DF" w14:textId="77777777" w:rsidTr="00226463">
        <w:tc>
          <w:tcPr>
            <w:tcW w:w="2802" w:type="dxa"/>
            <w:vAlign w:val="center"/>
          </w:tcPr>
          <w:p w14:paraId="13EED6A2" w14:textId="77777777" w:rsidR="00A259AD" w:rsidRPr="0055645C" w:rsidRDefault="00A259AD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4CACC00B" w14:textId="77777777" w:rsidR="00A259AD" w:rsidRPr="0055645C" w:rsidRDefault="006F13CC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cgacggtatcgataagcttATTTTCATGGTACAACCCCTTTACT</w:t>
            </w:r>
            <w:proofErr w:type="spellEnd"/>
          </w:p>
        </w:tc>
      </w:tr>
      <w:tr w:rsidR="00350611" w:rsidRPr="0055645C" w14:paraId="76B73E48" w14:textId="77777777" w:rsidTr="00226463">
        <w:tc>
          <w:tcPr>
            <w:tcW w:w="2802" w:type="dxa"/>
            <w:vAlign w:val="center"/>
          </w:tcPr>
          <w:p w14:paraId="1687E591" w14:textId="77777777" w:rsidR="00350611" w:rsidRPr="0055645C" w:rsidRDefault="00A259AD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767EBA1F" w14:textId="77777777" w:rsidR="00350611" w:rsidRPr="0055645C" w:rsidRDefault="006F13CC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gaccgtgtgcttcgaattcCATCGAAAAAACGTACCCCATT</w:t>
            </w:r>
            <w:proofErr w:type="spellEnd"/>
          </w:p>
        </w:tc>
      </w:tr>
      <w:tr w:rsidR="00350611" w:rsidRPr="0055645C" w14:paraId="1EDB7F1B" w14:textId="77777777" w:rsidTr="00226463">
        <w:tc>
          <w:tcPr>
            <w:tcW w:w="2802" w:type="dxa"/>
            <w:vAlign w:val="center"/>
          </w:tcPr>
          <w:p w14:paraId="6EDD3648" w14:textId="77777777" w:rsidR="00350611" w:rsidRPr="0055645C" w:rsidRDefault="00A259AD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</w:t>
            </w:r>
            <w:proofErr w:type="spellEnd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3778582D" w14:textId="77777777" w:rsidR="00350611" w:rsidRPr="0055645C" w:rsidRDefault="006F13CC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tcgacggtatcgataagcttACATAAGCACTCTCCTAGCTCGTCA</w:t>
            </w:r>
            <w:proofErr w:type="spellEnd"/>
          </w:p>
        </w:tc>
      </w:tr>
      <w:tr w:rsidR="00D8069B" w:rsidRPr="0055645C" w14:paraId="20B51E4F" w14:textId="77777777" w:rsidTr="00226463">
        <w:tc>
          <w:tcPr>
            <w:tcW w:w="2802" w:type="dxa"/>
            <w:vAlign w:val="center"/>
          </w:tcPr>
          <w:p w14:paraId="65A7F098" w14:textId="77777777" w:rsidR="00D8069B" w:rsidRPr="0055645C" w:rsidRDefault="00D8069B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ing primers</w:t>
            </w:r>
          </w:p>
        </w:tc>
        <w:tc>
          <w:tcPr>
            <w:tcW w:w="6804" w:type="dxa"/>
            <w:vAlign w:val="center"/>
          </w:tcPr>
          <w:p w14:paraId="76C5E37D" w14:textId="77777777" w:rsidR="00D8069B" w:rsidRPr="0055645C" w:rsidRDefault="00D8069B" w:rsidP="00746A8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9D8" w:rsidRPr="0055645C" w14:paraId="1EDFF9B8" w14:textId="77777777" w:rsidTr="00226463">
        <w:tc>
          <w:tcPr>
            <w:tcW w:w="2802" w:type="dxa"/>
            <w:vAlign w:val="center"/>
          </w:tcPr>
          <w:p w14:paraId="5F5885C1" w14:textId="77777777" w:rsidR="00EE39D8" w:rsidRPr="0055645C" w:rsidRDefault="003E2DAF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T00_08765</w:t>
            </w:r>
            <w:r w:rsidR="00EE39D8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62101AC6" w14:textId="77777777" w:rsidR="00EE39D8" w:rsidRPr="0055645C" w:rsidRDefault="00E129ED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TTACTGCAAGGTACACCA</w:t>
            </w:r>
          </w:p>
        </w:tc>
      </w:tr>
      <w:tr w:rsidR="00EE39D8" w:rsidRPr="0055645C" w14:paraId="333E1FB9" w14:textId="77777777" w:rsidTr="00226463">
        <w:tc>
          <w:tcPr>
            <w:tcW w:w="2802" w:type="dxa"/>
            <w:vAlign w:val="center"/>
          </w:tcPr>
          <w:p w14:paraId="117BCEE1" w14:textId="77777777" w:rsidR="00EE39D8" w:rsidRPr="0055645C" w:rsidRDefault="003E2DAF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T00_08765</w:t>
            </w:r>
            <w:r w:rsidR="00EE39D8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804" w:type="dxa"/>
            <w:vAlign w:val="center"/>
          </w:tcPr>
          <w:p w14:paraId="55BC48B5" w14:textId="77777777" w:rsidR="00EE39D8" w:rsidRPr="0055645C" w:rsidRDefault="00E129ED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GAACAAAGCACTGACAAC</w:t>
            </w:r>
          </w:p>
        </w:tc>
      </w:tr>
      <w:tr w:rsidR="001207F2" w:rsidRPr="0055645C" w14:paraId="5E76CE80" w14:textId="77777777" w:rsidTr="00226463">
        <w:tc>
          <w:tcPr>
            <w:tcW w:w="2802" w:type="dxa"/>
            <w:vAlign w:val="center"/>
          </w:tcPr>
          <w:p w14:paraId="7153B91F" w14:textId="77777777" w:rsidR="001207F2" w:rsidRPr="0055645C" w:rsidRDefault="009877E9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heR</w:t>
            </w:r>
            <w:proofErr w:type="spellEnd"/>
            <w:r w:rsidR="001207F2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33F1CDF4" w14:textId="77777777" w:rsidR="001207F2" w:rsidRPr="0055645C" w:rsidRDefault="001A0368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GGTGTACAAACTGAACTCGCTA</w:t>
            </w:r>
          </w:p>
        </w:tc>
      </w:tr>
      <w:tr w:rsidR="001207F2" w:rsidRPr="0055645C" w14:paraId="37210C3B" w14:textId="77777777" w:rsidTr="00226463">
        <w:tc>
          <w:tcPr>
            <w:tcW w:w="2802" w:type="dxa"/>
            <w:vAlign w:val="center"/>
          </w:tcPr>
          <w:p w14:paraId="0EDCDB92" w14:textId="77777777" w:rsidR="001207F2" w:rsidRPr="0055645C" w:rsidRDefault="001661AD" w:rsidP="00611265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heR</w:t>
            </w:r>
            <w:proofErr w:type="spellEnd"/>
            <w:r w:rsidR="001207F2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1126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49E02610" w14:textId="77777777" w:rsidR="001207F2" w:rsidRPr="0055645C" w:rsidRDefault="001A0368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AGGTTGCTAAGGAAAGATTACTTTTTC</w:t>
            </w:r>
          </w:p>
        </w:tc>
      </w:tr>
      <w:tr w:rsidR="001207F2" w:rsidRPr="0055645C" w14:paraId="12780403" w14:textId="77777777" w:rsidTr="00226463">
        <w:tc>
          <w:tcPr>
            <w:tcW w:w="2802" w:type="dxa"/>
            <w:vAlign w:val="center"/>
          </w:tcPr>
          <w:p w14:paraId="09DEF3CD" w14:textId="77777777" w:rsidR="001207F2" w:rsidRPr="0055645C" w:rsidRDefault="001207F2" w:rsidP="00746A86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bcsC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493BB412" w14:textId="77777777" w:rsidR="001207F2" w:rsidRPr="0055645C" w:rsidRDefault="009B5E42" w:rsidP="00A86514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ACCGTGCTGTTTTACCG</w:t>
            </w:r>
          </w:p>
        </w:tc>
      </w:tr>
      <w:tr w:rsidR="001207F2" w:rsidRPr="0055645C" w14:paraId="725DCA9E" w14:textId="77777777" w:rsidTr="00226463">
        <w:tc>
          <w:tcPr>
            <w:tcW w:w="2802" w:type="dxa"/>
            <w:vAlign w:val="center"/>
          </w:tcPr>
          <w:p w14:paraId="213EA907" w14:textId="77777777" w:rsidR="001207F2" w:rsidRPr="0055645C" w:rsidRDefault="001207F2" w:rsidP="001207F2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bcsC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804" w:type="dxa"/>
            <w:vAlign w:val="center"/>
          </w:tcPr>
          <w:p w14:paraId="7BE74562" w14:textId="77777777" w:rsidR="001207F2" w:rsidRPr="0055645C" w:rsidRDefault="009B5E42" w:rsidP="00A86514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TGGCGGTATGCTTCTTGT</w:t>
            </w:r>
          </w:p>
        </w:tc>
      </w:tr>
      <w:tr w:rsidR="001207F2" w:rsidRPr="0055645C" w14:paraId="6F09ADD6" w14:textId="77777777" w:rsidTr="00226463">
        <w:tc>
          <w:tcPr>
            <w:tcW w:w="2802" w:type="dxa"/>
            <w:vAlign w:val="center"/>
          </w:tcPr>
          <w:p w14:paraId="1332FFB8" w14:textId="77777777" w:rsidR="001207F2" w:rsidRPr="0055645C" w:rsidRDefault="001207F2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2688F41C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TTGAGTTTGGTATGTTTCCG  </w:t>
            </w:r>
          </w:p>
        </w:tc>
      </w:tr>
      <w:tr w:rsidR="001207F2" w:rsidRPr="0055645C" w14:paraId="69B6CDA6" w14:textId="77777777" w:rsidTr="00226463">
        <w:tc>
          <w:tcPr>
            <w:tcW w:w="2802" w:type="dxa"/>
            <w:vAlign w:val="center"/>
          </w:tcPr>
          <w:p w14:paraId="615ED883" w14:textId="77777777" w:rsidR="001207F2" w:rsidRPr="0055645C" w:rsidRDefault="001207F2" w:rsidP="001207F2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flhA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804" w:type="dxa"/>
            <w:vAlign w:val="center"/>
          </w:tcPr>
          <w:p w14:paraId="0EA4F77A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TTCATCTTTCTGGTCTGGC  </w:t>
            </w:r>
          </w:p>
        </w:tc>
      </w:tr>
      <w:tr w:rsidR="001207F2" w:rsidRPr="0055645C" w14:paraId="4D9DBB6E" w14:textId="77777777" w:rsidTr="00226463">
        <w:tc>
          <w:tcPr>
            <w:tcW w:w="2802" w:type="dxa"/>
            <w:vAlign w:val="center"/>
          </w:tcPr>
          <w:p w14:paraId="24FC3A57" w14:textId="77777777" w:rsidR="001207F2" w:rsidRPr="0055645C" w:rsidRDefault="001207F2" w:rsidP="00A259AD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804" w:type="dxa"/>
            <w:vAlign w:val="center"/>
          </w:tcPr>
          <w:p w14:paraId="7B56D7B2" w14:textId="77777777" w:rsidR="001207F2" w:rsidRPr="0055645C" w:rsidRDefault="00057AD1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CATCGAAAAAACGTACCCCATT</w:t>
            </w:r>
          </w:p>
        </w:tc>
      </w:tr>
      <w:tr w:rsidR="001207F2" w:rsidRPr="0055645C" w14:paraId="0D2BFB2C" w14:textId="77777777" w:rsidTr="00226463">
        <w:tc>
          <w:tcPr>
            <w:tcW w:w="2802" w:type="dxa"/>
            <w:vAlign w:val="center"/>
          </w:tcPr>
          <w:p w14:paraId="372C36DD" w14:textId="77777777" w:rsidR="001207F2" w:rsidRPr="0055645C" w:rsidRDefault="001207F2" w:rsidP="001207F2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gcB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804" w:type="dxa"/>
            <w:vAlign w:val="center"/>
          </w:tcPr>
          <w:p w14:paraId="36419633" w14:textId="77777777" w:rsidR="001207F2" w:rsidRPr="0055645C" w:rsidRDefault="00057AD1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CATAAGCACTCTCCTAGCTCGTCA</w:t>
            </w:r>
          </w:p>
        </w:tc>
      </w:tr>
      <w:tr w:rsidR="001207F2" w:rsidRPr="0055645C" w14:paraId="29E79645" w14:textId="77777777" w:rsidTr="00200B91">
        <w:tc>
          <w:tcPr>
            <w:tcW w:w="2802" w:type="dxa"/>
          </w:tcPr>
          <w:p w14:paraId="6B4F75E3" w14:textId="77777777" w:rsidR="001207F2" w:rsidRPr="0055645C" w:rsidRDefault="001207F2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-f</w:t>
            </w:r>
          </w:p>
        </w:tc>
        <w:tc>
          <w:tcPr>
            <w:tcW w:w="6804" w:type="dxa"/>
            <w:vAlign w:val="center"/>
          </w:tcPr>
          <w:p w14:paraId="626A7A6D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ATTCCGCTGGCAGCTTAAG</w:t>
            </w:r>
          </w:p>
        </w:tc>
      </w:tr>
      <w:tr w:rsidR="001207F2" w:rsidRPr="0055645C" w14:paraId="09015B29" w14:textId="77777777" w:rsidTr="00102B99">
        <w:tc>
          <w:tcPr>
            <w:tcW w:w="2802" w:type="dxa"/>
          </w:tcPr>
          <w:p w14:paraId="347C9368" w14:textId="77777777" w:rsidR="001207F2" w:rsidRPr="0055645C" w:rsidRDefault="001207F2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K18-r</w:t>
            </w:r>
          </w:p>
        </w:tc>
        <w:tc>
          <w:tcPr>
            <w:tcW w:w="6804" w:type="dxa"/>
            <w:vAlign w:val="center"/>
          </w:tcPr>
          <w:p w14:paraId="2A2FDB6B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GGTAACGCCAGGGTTTTCC</w:t>
            </w:r>
          </w:p>
        </w:tc>
      </w:tr>
      <w:tr w:rsidR="001207F2" w:rsidRPr="0055645C" w14:paraId="04525720" w14:textId="77777777" w:rsidTr="005F45B7">
        <w:tc>
          <w:tcPr>
            <w:tcW w:w="2802" w:type="dxa"/>
          </w:tcPr>
          <w:p w14:paraId="1412EBB8" w14:textId="77777777" w:rsidR="001207F2" w:rsidRPr="0055645C" w:rsidRDefault="001207F2" w:rsidP="00746A86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f</w:t>
            </w:r>
          </w:p>
        </w:tc>
        <w:tc>
          <w:tcPr>
            <w:tcW w:w="6804" w:type="dxa"/>
            <w:vAlign w:val="center"/>
          </w:tcPr>
          <w:p w14:paraId="34E9B1AF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TCGTTAAATAGCCGCTTATG</w:t>
            </w:r>
          </w:p>
        </w:tc>
      </w:tr>
      <w:tr w:rsidR="001207F2" w:rsidRPr="0055645C" w14:paraId="1D831488" w14:textId="77777777" w:rsidTr="00181E7D">
        <w:tc>
          <w:tcPr>
            <w:tcW w:w="2802" w:type="dxa"/>
          </w:tcPr>
          <w:p w14:paraId="65E52437" w14:textId="77777777" w:rsidR="001207F2" w:rsidRPr="0055645C" w:rsidRDefault="001207F2" w:rsidP="00611265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="00611265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804" w:type="dxa"/>
            <w:vAlign w:val="center"/>
          </w:tcPr>
          <w:p w14:paraId="22AB37A9" w14:textId="77777777" w:rsidR="001207F2" w:rsidRPr="0055645C" w:rsidRDefault="001207F2" w:rsidP="00251F1B">
            <w:pPr>
              <w:spacing w:after="0" w:line="240" w:lineRule="auto"/>
              <w:ind w:left="0"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 xml:space="preserve">AATTTCACACAGGAAACAGC   </w:t>
            </w:r>
          </w:p>
        </w:tc>
      </w:tr>
    </w:tbl>
    <w:p w14:paraId="48B7597B" w14:textId="77777777" w:rsidR="006B736C" w:rsidRPr="0055645C" w:rsidRDefault="006B736C" w:rsidP="00B77527">
      <w:pPr>
        <w:spacing w:after="0" w:line="24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CF0A6BD" w14:textId="77777777" w:rsidR="00DE0FB5" w:rsidRPr="0055645C" w:rsidRDefault="00DE0FB5" w:rsidP="003A1CC6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  <w:sectPr w:rsidR="00DE0FB5" w:rsidRPr="0055645C" w:rsidSect="0089162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7397F71" w14:textId="77777777" w:rsidR="003A1CC6" w:rsidRPr="0055645C" w:rsidRDefault="003A1CC6" w:rsidP="00122C84">
      <w:pPr>
        <w:widowControl/>
        <w:spacing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645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5645C">
        <w:rPr>
          <w:rFonts w:ascii="Times New Roman" w:hAnsi="Times New Roman" w:cs="Times New Roman"/>
          <w:b/>
          <w:sz w:val="24"/>
          <w:szCs w:val="24"/>
        </w:rPr>
        <w:t>.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645C">
        <w:rPr>
          <w:rFonts w:ascii="Times New Roman" w:hAnsi="Times New Roman" w:cs="Times New Roman"/>
          <w:sz w:val="24"/>
          <w:szCs w:val="24"/>
        </w:rPr>
        <w:t>Statistic</w:t>
      </w:r>
      <w:r w:rsidR="00754FF1" w:rsidRPr="0055645C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CA7CF5" w:rsidRPr="0055645C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="003874B7" w:rsidRPr="0055645C">
        <w:rPr>
          <w:rFonts w:ascii="Times New Roman" w:hAnsi="Times New Roman" w:cs="Times New Roman"/>
          <w:sz w:val="24"/>
          <w:szCs w:val="24"/>
        </w:rPr>
        <w:t xml:space="preserve">whole-genome </w:t>
      </w:r>
      <w:r w:rsidR="00CD4C98" w:rsidRPr="0055645C">
        <w:rPr>
          <w:rFonts w:ascii="Times New Roman" w:hAnsi="Times New Roman" w:cs="Times New Roman"/>
          <w:sz w:val="24"/>
          <w:szCs w:val="24"/>
        </w:rPr>
        <w:t>re</w:t>
      </w:r>
      <w:r w:rsidR="00CD4C98" w:rsidRPr="0055645C">
        <w:rPr>
          <w:rFonts w:ascii="Times New Roman" w:hAnsi="Times New Roman" w:cs="Times New Roman" w:hint="eastAsia"/>
          <w:sz w:val="24"/>
          <w:szCs w:val="24"/>
        </w:rPr>
        <w:t>-</w:t>
      </w:r>
      <w:r w:rsidR="003874B7" w:rsidRPr="0055645C">
        <w:rPr>
          <w:rFonts w:ascii="Times New Roman" w:hAnsi="Times New Roman" w:cs="Times New Roman"/>
          <w:sz w:val="24"/>
          <w:szCs w:val="24"/>
        </w:rPr>
        <w:t>sequencing</w:t>
      </w:r>
      <w:r w:rsidR="00CA7CF5" w:rsidRPr="0055645C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="003874B7"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96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847"/>
        <w:gridCol w:w="796"/>
        <w:gridCol w:w="1206"/>
        <w:gridCol w:w="1117"/>
        <w:gridCol w:w="851"/>
        <w:gridCol w:w="1082"/>
        <w:gridCol w:w="1134"/>
        <w:gridCol w:w="1321"/>
      </w:tblGrid>
      <w:tr w:rsidR="00B40E64" w:rsidRPr="0055645C" w14:paraId="59795F37" w14:textId="77777777" w:rsidTr="00FB1286">
        <w:trPr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09A2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Sample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D8829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eads length</w:t>
            </w:r>
          </w:p>
          <w:p w14:paraId="632D4D8E" w14:textId="77777777" w:rsidR="00B40E64" w:rsidRPr="0055645C" w:rsidRDefault="00B40E64" w:rsidP="00715028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nt</w:t>
            </w:r>
            <w:proofErr w:type="spellEnd"/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5376C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Raw data (Mb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0738" w14:textId="77777777" w:rsidR="00B40E64" w:rsidRPr="0055645C" w:rsidRDefault="001A668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Total r</w:t>
            </w:r>
            <w:r w:rsidR="00B40E64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ead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DD924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Clean data (M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2632" w14:textId="77777777" w:rsidR="00B40E64" w:rsidRPr="0055645C" w:rsidRDefault="00B40E64" w:rsidP="00B40E64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  <w:p w14:paraId="0F66507E" w14:textId="77777777" w:rsidR="00B40E64" w:rsidRPr="0055645C" w:rsidRDefault="00B40E64" w:rsidP="00B40E64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(ppm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9CDB" w14:textId="77777777" w:rsidR="00B40E64" w:rsidRPr="0055645C" w:rsidRDefault="001B053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  <w:r w:rsidR="00DD6CF0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06867" w14:textId="77777777" w:rsidR="00B40E64" w:rsidRPr="0055645C" w:rsidRDefault="0010646D" w:rsidP="00D67D6C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Genome c</w:t>
            </w:r>
            <w:r w:rsidR="00B40E64" w:rsidRPr="0055645C">
              <w:rPr>
                <w:rFonts w:ascii="Times New Roman" w:hAnsi="Times New Roman" w:cs="Times New Roman"/>
                <w:sz w:val="24"/>
                <w:szCs w:val="24"/>
              </w:rPr>
              <w:t>overage</w:t>
            </w:r>
            <w:r w:rsidR="00B40E64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385E" w14:textId="77777777" w:rsidR="00B40E64" w:rsidRPr="0055645C" w:rsidRDefault="00FB1286" w:rsidP="004165C0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165C0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40E64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epth</w:t>
            </w:r>
            <w:r w:rsidR="00AA47A2" w:rsidRPr="0055645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X)</w:t>
            </w:r>
          </w:p>
        </w:tc>
      </w:tr>
      <w:tr w:rsidR="00B40E64" w:rsidRPr="0055645C" w14:paraId="74C512CC" w14:textId="77777777" w:rsidTr="00FB1286">
        <w:trPr>
          <w:jc w:val="center"/>
        </w:trPr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14:paraId="20469E91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SV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03DF57E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73FFD449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51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87FFBD7" w14:textId="77777777" w:rsidR="00B40E64" w:rsidRPr="0055645C" w:rsidRDefault="001A668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2319719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0ED42BF" w14:textId="77777777" w:rsidR="00B40E64" w:rsidRPr="0055645C" w:rsidRDefault="00B40E64" w:rsidP="00336E5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4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26527B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8.8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5E372242" w14:textId="77777777" w:rsidR="00B40E64" w:rsidRPr="0055645C" w:rsidRDefault="001B053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41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2A1532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5D7BE31F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B40E64" w:rsidRPr="0055645C" w14:paraId="730C3B8E" w14:textId="77777777" w:rsidTr="00FB1286">
        <w:trPr>
          <w:jc w:val="center"/>
        </w:trPr>
        <w:tc>
          <w:tcPr>
            <w:tcW w:w="1298" w:type="dxa"/>
            <w:vAlign w:val="center"/>
          </w:tcPr>
          <w:p w14:paraId="476F0396" w14:textId="77777777" w:rsidR="00B40E64" w:rsidRPr="0055645C" w:rsidRDefault="00B40E64" w:rsidP="00705BC3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SV2</w:t>
            </w:r>
          </w:p>
        </w:tc>
        <w:tc>
          <w:tcPr>
            <w:tcW w:w="847" w:type="dxa"/>
            <w:vAlign w:val="center"/>
          </w:tcPr>
          <w:p w14:paraId="08E9657E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796" w:type="dxa"/>
            <w:vAlign w:val="center"/>
          </w:tcPr>
          <w:p w14:paraId="7CE737A3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827</w:t>
            </w:r>
          </w:p>
        </w:tc>
        <w:tc>
          <w:tcPr>
            <w:tcW w:w="1206" w:type="dxa"/>
            <w:vAlign w:val="center"/>
          </w:tcPr>
          <w:p w14:paraId="4D4E5024" w14:textId="77777777" w:rsidR="00B40E64" w:rsidRPr="0055645C" w:rsidRDefault="001A668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25252310</w:t>
            </w:r>
          </w:p>
        </w:tc>
        <w:tc>
          <w:tcPr>
            <w:tcW w:w="1117" w:type="dxa"/>
            <w:vAlign w:val="center"/>
          </w:tcPr>
          <w:p w14:paraId="50654C85" w14:textId="77777777" w:rsidR="00B40E64" w:rsidRPr="0055645C" w:rsidRDefault="00B40E64" w:rsidP="00336E5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754</w:t>
            </w:r>
          </w:p>
        </w:tc>
        <w:tc>
          <w:tcPr>
            <w:tcW w:w="851" w:type="dxa"/>
          </w:tcPr>
          <w:p w14:paraId="5935632E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.15</w:t>
            </w:r>
          </w:p>
        </w:tc>
        <w:tc>
          <w:tcPr>
            <w:tcW w:w="1082" w:type="dxa"/>
            <w:vAlign w:val="center"/>
          </w:tcPr>
          <w:p w14:paraId="702AC5E2" w14:textId="77777777" w:rsidR="00B40E64" w:rsidRPr="0055645C" w:rsidRDefault="001B053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41.48</w:t>
            </w:r>
          </w:p>
        </w:tc>
        <w:tc>
          <w:tcPr>
            <w:tcW w:w="1134" w:type="dxa"/>
            <w:vAlign w:val="center"/>
          </w:tcPr>
          <w:p w14:paraId="33F657B4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321" w:type="dxa"/>
            <w:vAlign w:val="center"/>
          </w:tcPr>
          <w:p w14:paraId="0C8F5DC0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B40E64" w:rsidRPr="0055645C" w14:paraId="000875D2" w14:textId="77777777" w:rsidTr="00FB1286">
        <w:trPr>
          <w:jc w:val="center"/>
        </w:trPr>
        <w:tc>
          <w:tcPr>
            <w:tcW w:w="1298" w:type="dxa"/>
            <w:vAlign w:val="center"/>
          </w:tcPr>
          <w:p w14:paraId="3755A841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V3</w:t>
            </w:r>
          </w:p>
        </w:tc>
        <w:tc>
          <w:tcPr>
            <w:tcW w:w="847" w:type="dxa"/>
            <w:vAlign w:val="center"/>
          </w:tcPr>
          <w:p w14:paraId="6C248E37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796" w:type="dxa"/>
            <w:vAlign w:val="center"/>
          </w:tcPr>
          <w:p w14:paraId="5170D48F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384</w:t>
            </w:r>
          </w:p>
        </w:tc>
        <w:tc>
          <w:tcPr>
            <w:tcW w:w="1206" w:type="dxa"/>
            <w:vAlign w:val="center"/>
          </w:tcPr>
          <w:p w14:paraId="70974019" w14:textId="77777777" w:rsidR="00B40E64" w:rsidRPr="0055645C" w:rsidRDefault="001A668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22316100</w:t>
            </w:r>
          </w:p>
        </w:tc>
        <w:tc>
          <w:tcPr>
            <w:tcW w:w="1117" w:type="dxa"/>
            <w:vAlign w:val="center"/>
          </w:tcPr>
          <w:p w14:paraId="7582EA3A" w14:textId="77777777" w:rsidR="00B40E64" w:rsidRPr="0055645C" w:rsidRDefault="00B40E64" w:rsidP="00336E5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318</w:t>
            </w:r>
          </w:p>
        </w:tc>
        <w:tc>
          <w:tcPr>
            <w:tcW w:w="851" w:type="dxa"/>
          </w:tcPr>
          <w:p w14:paraId="3A60A9AF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.03</w:t>
            </w:r>
          </w:p>
        </w:tc>
        <w:tc>
          <w:tcPr>
            <w:tcW w:w="1082" w:type="dxa"/>
            <w:vAlign w:val="center"/>
          </w:tcPr>
          <w:p w14:paraId="295A66BB" w14:textId="77777777" w:rsidR="00B40E64" w:rsidRPr="0055645C" w:rsidRDefault="001B053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41.43</w:t>
            </w:r>
          </w:p>
        </w:tc>
        <w:tc>
          <w:tcPr>
            <w:tcW w:w="1134" w:type="dxa"/>
            <w:vAlign w:val="center"/>
          </w:tcPr>
          <w:p w14:paraId="0C23EAB4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321" w:type="dxa"/>
            <w:vAlign w:val="center"/>
          </w:tcPr>
          <w:p w14:paraId="58EFBBE7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526</w:t>
            </w:r>
          </w:p>
        </w:tc>
      </w:tr>
      <w:tr w:rsidR="00B40E64" w:rsidRPr="0055645C" w14:paraId="1D8BD28A" w14:textId="77777777" w:rsidTr="00FB1286">
        <w:trPr>
          <w:jc w:val="center"/>
        </w:trPr>
        <w:tc>
          <w:tcPr>
            <w:tcW w:w="1298" w:type="dxa"/>
            <w:vAlign w:val="center"/>
          </w:tcPr>
          <w:p w14:paraId="5F9CB827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V4</w:t>
            </w:r>
          </w:p>
        </w:tc>
        <w:tc>
          <w:tcPr>
            <w:tcW w:w="847" w:type="dxa"/>
            <w:vAlign w:val="center"/>
          </w:tcPr>
          <w:p w14:paraId="1A519939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796" w:type="dxa"/>
            <w:vAlign w:val="center"/>
          </w:tcPr>
          <w:p w14:paraId="476FD3C8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728</w:t>
            </w:r>
          </w:p>
        </w:tc>
        <w:tc>
          <w:tcPr>
            <w:tcW w:w="1206" w:type="dxa"/>
            <w:vAlign w:val="center"/>
          </w:tcPr>
          <w:p w14:paraId="281C82B7" w14:textId="77777777" w:rsidR="00B40E64" w:rsidRPr="0055645C" w:rsidRDefault="001A668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/>
                <w:sz w:val="24"/>
                <w:szCs w:val="24"/>
              </w:rPr>
              <w:t>21792872</w:t>
            </w:r>
          </w:p>
        </w:tc>
        <w:tc>
          <w:tcPr>
            <w:tcW w:w="1117" w:type="dxa"/>
            <w:vAlign w:val="center"/>
          </w:tcPr>
          <w:p w14:paraId="68CF5EE6" w14:textId="77777777" w:rsidR="00B40E64" w:rsidRPr="0055645C" w:rsidRDefault="00B40E64" w:rsidP="00336E5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3659</w:t>
            </w:r>
          </w:p>
        </w:tc>
        <w:tc>
          <w:tcPr>
            <w:tcW w:w="851" w:type="dxa"/>
          </w:tcPr>
          <w:p w14:paraId="76789523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1082" w:type="dxa"/>
            <w:vAlign w:val="center"/>
          </w:tcPr>
          <w:p w14:paraId="0AFE5C06" w14:textId="77777777" w:rsidR="00B40E64" w:rsidRPr="0055645C" w:rsidRDefault="001B0539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41.45</w:t>
            </w:r>
          </w:p>
        </w:tc>
        <w:tc>
          <w:tcPr>
            <w:tcW w:w="1134" w:type="dxa"/>
            <w:vAlign w:val="center"/>
          </w:tcPr>
          <w:p w14:paraId="5B1D12D7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99.83%</w:t>
            </w:r>
          </w:p>
        </w:tc>
        <w:tc>
          <w:tcPr>
            <w:tcW w:w="1321" w:type="dxa"/>
            <w:vAlign w:val="center"/>
          </w:tcPr>
          <w:p w14:paraId="0568B8F2" w14:textId="77777777" w:rsidR="00B40E64" w:rsidRPr="0055645C" w:rsidRDefault="00B40E64" w:rsidP="00746A86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C">
              <w:rPr>
                <w:rFonts w:ascii="Times New Roman" w:hAnsi="Times New Roman" w:cs="Times New Roman" w:hint="eastAsia"/>
                <w:sz w:val="24"/>
                <w:szCs w:val="24"/>
              </w:rPr>
              <w:t>575</w:t>
            </w:r>
          </w:p>
        </w:tc>
      </w:tr>
    </w:tbl>
    <w:p w14:paraId="1818BB92" w14:textId="77777777" w:rsidR="00B30698" w:rsidRPr="0055645C" w:rsidRDefault="00DD6CF0" w:rsidP="00B30698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55645C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1A6689" w:rsidRPr="0055645C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1A6689" w:rsidRPr="0055645C">
        <w:rPr>
          <w:rFonts w:ascii="Times New Roman" w:hAnsi="Times New Roman" w:cs="Times New Roman"/>
          <w:sz w:val="24"/>
          <w:szCs w:val="24"/>
        </w:rPr>
        <w:t>indicate</w:t>
      </w:r>
      <w:r w:rsidR="001A6689" w:rsidRPr="0055645C">
        <w:rPr>
          <w:rFonts w:ascii="Times New Roman" w:hAnsi="Times New Roman" w:cs="Times New Roman" w:hint="eastAsia"/>
          <w:sz w:val="24"/>
          <w:szCs w:val="24"/>
        </w:rPr>
        <w:t xml:space="preserve">s the number of N per one million bases. </w:t>
      </w:r>
      <w:r w:rsidR="00D67D6C" w:rsidRPr="0055645C">
        <w:rPr>
          <w:rFonts w:ascii="Times New Roman" w:hAnsi="Times New Roman" w:cs="Times New Roman" w:hint="eastAsia"/>
          <w:sz w:val="24"/>
          <w:szCs w:val="24"/>
        </w:rPr>
        <w:t>Genome c</w:t>
      </w:r>
      <w:r w:rsidR="001A6689" w:rsidRPr="0055645C">
        <w:rPr>
          <w:rFonts w:ascii="Times New Roman" w:hAnsi="Times New Roman" w:cs="Times New Roman" w:hint="eastAsia"/>
          <w:sz w:val="24"/>
          <w:szCs w:val="24"/>
        </w:rPr>
        <w:t xml:space="preserve">overage was calculated by </w:t>
      </w:r>
      <w:r w:rsidR="00CA7CF5" w:rsidRPr="0055645C">
        <w:rPr>
          <w:rFonts w:ascii="Times New Roman" w:hAnsi="Times New Roman" w:cs="Times New Roman"/>
          <w:sz w:val="24"/>
          <w:szCs w:val="24"/>
        </w:rPr>
        <w:t xml:space="preserve">using the genome of </w:t>
      </w:r>
      <w:proofErr w:type="spellStart"/>
      <w:r w:rsidR="00CA7CF5" w:rsidRPr="0055645C">
        <w:rPr>
          <w:rFonts w:ascii="Times New Roman" w:hAnsi="Times New Roman" w:cs="Times New Roman" w:hint="eastAsia"/>
          <w:i/>
          <w:sz w:val="24"/>
          <w:szCs w:val="24"/>
        </w:rPr>
        <w:t>Pseudoalteromonas</w:t>
      </w:r>
      <w:proofErr w:type="spellEnd"/>
      <w:r w:rsidR="00CA7CF5" w:rsidRPr="0055645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CA7CF5" w:rsidRPr="0055645C">
        <w:rPr>
          <w:rFonts w:ascii="Times New Roman" w:hAnsi="Times New Roman" w:cs="Times New Roman" w:hint="eastAsia"/>
          <w:i/>
          <w:sz w:val="24"/>
          <w:szCs w:val="24"/>
        </w:rPr>
        <w:t>lipolytica</w:t>
      </w:r>
      <w:proofErr w:type="spellEnd"/>
      <w:r w:rsidR="00CA7CF5" w:rsidRPr="0055645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A7CF5" w:rsidRPr="0055645C">
        <w:rPr>
          <w:rFonts w:ascii="Times New Roman" w:hAnsi="Times New Roman" w:cs="Times New Roman"/>
          <w:sz w:val="24"/>
          <w:szCs w:val="24"/>
        </w:rPr>
        <w:t>(GenBank assembly accession:</w:t>
      </w:r>
      <w:r w:rsidR="00CA7CF5" w:rsidRPr="00556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7CF5" w:rsidRPr="0055645C">
        <w:rPr>
          <w:rFonts w:ascii="Times New Roman" w:hAnsi="Times New Roman" w:cs="Times New Roman"/>
          <w:sz w:val="24"/>
          <w:szCs w:val="24"/>
        </w:rPr>
        <w:t>GCA_000576675.1) as reference</w:t>
      </w:r>
      <w:r w:rsidR="00CA7CF5"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p w14:paraId="07E095CD" w14:textId="77777777" w:rsidR="006E754F" w:rsidRPr="0055645C" w:rsidRDefault="006E754F" w:rsidP="006E754F">
      <w:pPr>
        <w:spacing w:after="0" w:line="360" w:lineRule="auto"/>
        <w:ind w:left="0" w:firstLineChars="0" w:firstLine="0"/>
        <w:rPr>
          <w:rFonts w:ascii="Times New Roman" w:hAnsi="Times New Roman" w:cs="Times New Roman"/>
          <w:b/>
          <w:sz w:val="22"/>
        </w:rPr>
        <w:sectPr w:rsidR="006E754F" w:rsidRPr="0055645C" w:rsidSect="0089162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DDF9112" w14:textId="77777777" w:rsidR="00556BE0" w:rsidRPr="0055645C" w:rsidRDefault="00556BE0" w:rsidP="00792D4A">
      <w:pPr>
        <w:spacing w:after="0" w:line="360" w:lineRule="auto"/>
        <w:ind w:left="0" w:firstLineChars="0" w:firstLine="0"/>
        <w:jc w:val="center"/>
        <w:rPr>
          <w:rFonts w:ascii="Times New Roman" w:hAnsi="Times New Roman" w:cs="Times New Roman"/>
          <w:sz w:val="22"/>
        </w:rPr>
      </w:pPr>
      <w:r w:rsidRPr="0055645C">
        <w:rPr>
          <w:rFonts w:ascii="Times New Roman" w:hAnsi="Times New Roman" w:cs="Times New Roman" w:hint="eastAsia"/>
          <w:b/>
          <w:sz w:val="22"/>
        </w:rPr>
        <w:lastRenderedPageBreak/>
        <w:t xml:space="preserve">Table S4. </w:t>
      </w:r>
      <w:r w:rsidRPr="0055645C">
        <w:rPr>
          <w:rFonts w:ascii="Times New Roman" w:hAnsi="Times New Roman" w:cs="Times New Roman" w:hint="eastAsia"/>
          <w:sz w:val="22"/>
        </w:rPr>
        <w:t>The homolog of the</w:t>
      </w:r>
      <w:r w:rsidRPr="0055645C"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wsp</w:t>
      </w:r>
      <w:proofErr w:type="spellEnd"/>
      <w:r w:rsidRPr="0055645C">
        <w:rPr>
          <w:rFonts w:ascii="Times New Roman" w:hAnsi="Times New Roman" w:cs="Times New Roman" w:hint="eastAsia"/>
          <w:sz w:val="22"/>
        </w:rPr>
        <w:t xml:space="preserve">-like system in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Pseudoalteromonas</w:t>
      </w:r>
      <w:proofErr w:type="spellEnd"/>
      <w:r w:rsidRPr="0055645C"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lipolytica</w:t>
      </w:r>
      <w:proofErr w:type="spellEnd"/>
      <w:r w:rsidRPr="0055645C">
        <w:rPr>
          <w:rFonts w:ascii="Times New Roman" w:hAnsi="Times New Roman" w:cs="Times New Roman" w:hint="eastAsia"/>
          <w:sz w:val="22"/>
        </w:rPr>
        <w:t xml:space="preserve"> compared to the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wsp</w:t>
      </w:r>
      <w:proofErr w:type="spellEnd"/>
      <w:r w:rsidRPr="0055645C">
        <w:rPr>
          <w:rFonts w:ascii="Times New Roman" w:hAnsi="Times New Roman" w:cs="Times New Roman"/>
          <w:sz w:val="22"/>
        </w:rPr>
        <w:t xml:space="preserve"> system</w:t>
      </w:r>
      <w:r w:rsidRPr="0055645C">
        <w:rPr>
          <w:rFonts w:ascii="Times New Roman" w:hAnsi="Times New Roman" w:cs="Times New Roman" w:hint="eastAsia"/>
          <w:sz w:val="22"/>
        </w:rPr>
        <w:t xml:space="preserve"> in </w:t>
      </w:r>
      <w:r w:rsidRPr="0055645C">
        <w:rPr>
          <w:rFonts w:ascii="Times New Roman" w:hAnsi="Times New Roman" w:cs="Times New Roman" w:hint="eastAsia"/>
          <w:i/>
          <w:sz w:val="22"/>
        </w:rPr>
        <w:t xml:space="preserve">Pseudomonas aeruginosa </w:t>
      </w:r>
      <w:r w:rsidRPr="0055645C">
        <w:rPr>
          <w:rFonts w:ascii="Times New Roman" w:hAnsi="Times New Roman" w:cs="Times New Roman" w:hint="eastAsia"/>
          <w:sz w:val="22"/>
        </w:rPr>
        <w:t>strain PAO1.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2117"/>
        <w:gridCol w:w="901"/>
        <w:gridCol w:w="3644"/>
      </w:tblGrid>
      <w:tr w:rsidR="00556BE0" w:rsidRPr="0055645C" w14:paraId="38E1848C" w14:textId="77777777" w:rsidTr="0009113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CD30D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Gen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es in PAO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5EA8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Homolog genes in SCSIO 04301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70F80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Coverage in amino acid sequenc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A6B60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Identity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45D3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 xml:space="preserve">Genes </w:t>
            </w:r>
            <w:r w:rsidR="005D33E3" w:rsidRPr="0055645C">
              <w:rPr>
                <w:rFonts w:ascii="Times New Roman" w:hAnsi="Times New Roman" w:cs="Times New Roman" w:hint="eastAsia"/>
                <w:sz w:val="22"/>
              </w:rPr>
              <w:t xml:space="preserve">annotation 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in SCSIO 04301</w:t>
            </w:r>
          </w:p>
        </w:tc>
      </w:tr>
      <w:tr w:rsidR="00556BE0" w:rsidRPr="0055645C" w14:paraId="14AC4B5C" w14:textId="77777777" w:rsidTr="0009113D"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6C0FB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463A06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13635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CADAF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100%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FBA36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26%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14:paraId="6E6786D3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methyl-accepting chemotaxis protein</w:t>
            </w:r>
          </w:p>
        </w:tc>
      </w:tr>
      <w:tr w:rsidR="00556BE0" w:rsidRPr="0055645C" w14:paraId="4BA6B973" w14:textId="77777777" w:rsidTr="0009113D">
        <w:tc>
          <w:tcPr>
            <w:tcW w:w="1242" w:type="dxa"/>
            <w:noWrap/>
            <w:vAlign w:val="center"/>
            <w:hideMark/>
          </w:tcPr>
          <w:p w14:paraId="30D3C1E5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B</w:t>
            </w:r>
            <w:proofErr w:type="spellEnd"/>
          </w:p>
        </w:tc>
        <w:tc>
          <w:tcPr>
            <w:tcW w:w="1843" w:type="dxa"/>
            <w:vAlign w:val="center"/>
          </w:tcPr>
          <w:p w14:paraId="46C22DE1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17950</w:t>
            </w:r>
          </w:p>
        </w:tc>
        <w:tc>
          <w:tcPr>
            <w:tcW w:w="2117" w:type="dxa"/>
            <w:noWrap/>
            <w:vAlign w:val="center"/>
            <w:hideMark/>
          </w:tcPr>
          <w:p w14:paraId="2266F9B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7%</w:t>
            </w:r>
          </w:p>
        </w:tc>
        <w:tc>
          <w:tcPr>
            <w:tcW w:w="901" w:type="dxa"/>
            <w:noWrap/>
            <w:vAlign w:val="center"/>
            <w:hideMark/>
          </w:tcPr>
          <w:p w14:paraId="6386A750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29%</w:t>
            </w:r>
          </w:p>
        </w:tc>
        <w:tc>
          <w:tcPr>
            <w:tcW w:w="3644" w:type="dxa"/>
            <w:vAlign w:val="center"/>
          </w:tcPr>
          <w:p w14:paraId="3FCD8CFE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chemotaxis protein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W</w:t>
            </w:r>
            <w:proofErr w:type="spellEnd"/>
          </w:p>
        </w:tc>
      </w:tr>
      <w:tr w:rsidR="00556BE0" w:rsidRPr="0055645C" w14:paraId="46B880DD" w14:textId="77777777" w:rsidTr="0009113D">
        <w:tc>
          <w:tcPr>
            <w:tcW w:w="1242" w:type="dxa"/>
            <w:noWrap/>
            <w:vAlign w:val="center"/>
            <w:hideMark/>
          </w:tcPr>
          <w:p w14:paraId="56254E10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C</w:t>
            </w:r>
            <w:proofErr w:type="spellEnd"/>
          </w:p>
        </w:tc>
        <w:tc>
          <w:tcPr>
            <w:tcW w:w="1843" w:type="dxa"/>
            <w:vAlign w:val="center"/>
          </w:tcPr>
          <w:p w14:paraId="70309B1E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09010</w:t>
            </w:r>
          </w:p>
        </w:tc>
        <w:tc>
          <w:tcPr>
            <w:tcW w:w="2117" w:type="dxa"/>
            <w:noWrap/>
            <w:vAlign w:val="center"/>
            <w:hideMark/>
          </w:tcPr>
          <w:p w14:paraId="13BBCFE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45%</w:t>
            </w:r>
          </w:p>
        </w:tc>
        <w:tc>
          <w:tcPr>
            <w:tcW w:w="901" w:type="dxa"/>
            <w:noWrap/>
            <w:vAlign w:val="center"/>
            <w:hideMark/>
          </w:tcPr>
          <w:p w14:paraId="27238A1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0%</w:t>
            </w:r>
          </w:p>
        </w:tc>
        <w:tc>
          <w:tcPr>
            <w:tcW w:w="3644" w:type="dxa"/>
            <w:vAlign w:val="center"/>
          </w:tcPr>
          <w:p w14:paraId="19755E8A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chemotaxis methyltransferase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R</w:t>
            </w:r>
            <w:proofErr w:type="spellEnd"/>
          </w:p>
        </w:tc>
      </w:tr>
      <w:tr w:rsidR="00556BE0" w:rsidRPr="0055645C" w14:paraId="00C77895" w14:textId="77777777" w:rsidTr="0009113D">
        <w:tc>
          <w:tcPr>
            <w:tcW w:w="1242" w:type="dxa"/>
            <w:noWrap/>
            <w:vAlign w:val="center"/>
            <w:hideMark/>
          </w:tcPr>
          <w:p w14:paraId="2F3488FC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D</w:t>
            </w:r>
            <w:proofErr w:type="spellEnd"/>
          </w:p>
        </w:tc>
        <w:tc>
          <w:tcPr>
            <w:tcW w:w="1843" w:type="dxa"/>
            <w:vAlign w:val="center"/>
          </w:tcPr>
          <w:p w14:paraId="0D77F834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N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o found</w:t>
            </w:r>
          </w:p>
        </w:tc>
        <w:tc>
          <w:tcPr>
            <w:tcW w:w="2117" w:type="dxa"/>
            <w:noWrap/>
            <w:vAlign w:val="center"/>
            <w:hideMark/>
          </w:tcPr>
          <w:p w14:paraId="4E798F66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87F11D9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4" w:type="dxa"/>
            <w:vAlign w:val="center"/>
          </w:tcPr>
          <w:p w14:paraId="2DDC8AD9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6BE0" w:rsidRPr="0055645C" w14:paraId="53AF9788" w14:textId="77777777" w:rsidTr="0009113D">
        <w:tc>
          <w:tcPr>
            <w:tcW w:w="1242" w:type="dxa"/>
            <w:noWrap/>
            <w:vAlign w:val="center"/>
            <w:hideMark/>
          </w:tcPr>
          <w:p w14:paraId="7F69A61F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E</w:t>
            </w:r>
            <w:proofErr w:type="spellEnd"/>
          </w:p>
        </w:tc>
        <w:tc>
          <w:tcPr>
            <w:tcW w:w="1843" w:type="dxa"/>
            <w:vAlign w:val="center"/>
          </w:tcPr>
          <w:p w14:paraId="1316E3BC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1795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117" w:type="dxa"/>
            <w:noWrap/>
            <w:vAlign w:val="center"/>
            <w:hideMark/>
          </w:tcPr>
          <w:p w14:paraId="702B54AC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48%</w:t>
            </w:r>
          </w:p>
        </w:tc>
        <w:tc>
          <w:tcPr>
            <w:tcW w:w="901" w:type="dxa"/>
            <w:noWrap/>
            <w:vAlign w:val="center"/>
            <w:hideMark/>
          </w:tcPr>
          <w:p w14:paraId="495C3F39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1%</w:t>
            </w:r>
          </w:p>
        </w:tc>
        <w:tc>
          <w:tcPr>
            <w:tcW w:w="3644" w:type="dxa"/>
            <w:vAlign w:val="center"/>
          </w:tcPr>
          <w:p w14:paraId="72F2478B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chemotaxis sensor kinase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 w:hint="eastAsia"/>
                <w:sz w:val="22"/>
              </w:rPr>
              <w:t>CheA</w:t>
            </w:r>
            <w:proofErr w:type="spellEnd"/>
          </w:p>
        </w:tc>
      </w:tr>
      <w:tr w:rsidR="00556BE0" w:rsidRPr="0055645C" w14:paraId="4EB0C5B4" w14:textId="77777777" w:rsidTr="0009113D">
        <w:tc>
          <w:tcPr>
            <w:tcW w:w="1242" w:type="dxa"/>
            <w:vMerge w:val="restart"/>
            <w:noWrap/>
            <w:vAlign w:val="center"/>
            <w:hideMark/>
          </w:tcPr>
          <w:p w14:paraId="125515F3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  <w:u w:val="single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F</w:t>
            </w:r>
            <w:proofErr w:type="spellEnd"/>
          </w:p>
        </w:tc>
        <w:tc>
          <w:tcPr>
            <w:tcW w:w="1843" w:type="dxa"/>
            <w:vAlign w:val="center"/>
          </w:tcPr>
          <w:p w14:paraId="6537C113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179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2117" w:type="dxa"/>
            <w:noWrap/>
            <w:vAlign w:val="center"/>
            <w:hideMark/>
          </w:tcPr>
          <w:p w14:paraId="26F6DFC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8%</w:t>
            </w:r>
          </w:p>
        </w:tc>
        <w:tc>
          <w:tcPr>
            <w:tcW w:w="901" w:type="dxa"/>
            <w:noWrap/>
            <w:vAlign w:val="center"/>
            <w:hideMark/>
          </w:tcPr>
          <w:p w14:paraId="67F3A204" w14:textId="77777777" w:rsidR="00556BE0" w:rsidRPr="0055645C" w:rsidRDefault="00556BE0" w:rsidP="00C53979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</w:t>
            </w:r>
            <w:r w:rsidR="00C53979" w:rsidRPr="005564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3644" w:type="dxa"/>
            <w:vAlign w:val="center"/>
          </w:tcPr>
          <w:p w14:paraId="089B73A9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motaxisresponse</w:t>
            </w:r>
            <w:proofErr w:type="spellEnd"/>
            <w:r w:rsidRPr="0055645C">
              <w:rPr>
                <w:rFonts w:ascii="Times New Roman" w:hAnsi="Times New Roman" w:cs="Times New Roman"/>
                <w:sz w:val="22"/>
              </w:rPr>
              <w:t xml:space="preserve"> regulator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B</w:t>
            </w:r>
            <w:proofErr w:type="spellEnd"/>
          </w:p>
        </w:tc>
      </w:tr>
      <w:tr w:rsidR="00556BE0" w:rsidRPr="0055645C" w14:paraId="43618230" w14:textId="77777777" w:rsidTr="0009113D">
        <w:tc>
          <w:tcPr>
            <w:tcW w:w="1242" w:type="dxa"/>
            <w:vMerge/>
            <w:noWrap/>
            <w:vAlign w:val="center"/>
          </w:tcPr>
          <w:p w14:paraId="6E9D63C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709BDE2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65</w:t>
            </w:r>
          </w:p>
        </w:tc>
        <w:tc>
          <w:tcPr>
            <w:tcW w:w="2117" w:type="dxa"/>
            <w:noWrap/>
            <w:vAlign w:val="center"/>
          </w:tcPr>
          <w:p w14:paraId="3BC652DB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8%</w:t>
            </w:r>
          </w:p>
        </w:tc>
        <w:tc>
          <w:tcPr>
            <w:tcW w:w="901" w:type="dxa"/>
            <w:noWrap/>
            <w:vAlign w:val="center"/>
          </w:tcPr>
          <w:p w14:paraId="42656789" w14:textId="77777777" w:rsidR="00556BE0" w:rsidRPr="0055645C" w:rsidRDefault="00556BE0" w:rsidP="00C53979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</w:t>
            </w:r>
            <w:r w:rsidR="00C53979" w:rsidRPr="0055645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3644" w:type="dxa"/>
            <w:vAlign w:val="center"/>
          </w:tcPr>
          <w:p w14:paraId="4741D3A7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chemotaxis-specific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ethylesterase</w:t>
            </w:r>
            <w:proofErr w:type="spellEnd"/>
          </w:p>
        </w:tc>
      </w:tr>
      <w:tr w:rsidR="00556BE0" w:rsidRPr="0055645C" w14:paraId="5A3B990C" w14:textId="77777777" w:rsidTr="0009113D">
        <w:tc>
          <w:tcPr>
            <w:tcW w:w="1242" w:type="dxa"/>
            <w:noWrap/>
            <w:vAlign w:val="center"/>
            <w:hideMark/>
          </w:tcPr>
          <w:p w14:paraId="0ECC4115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 w:hint="eastAsia"/>
                <w:i/>
                <w:sz w:val="22"/>
              </w:rPr>
              <w:t>wspR</w:t>
            </w:r>
            <w:proofErr w:type="spellEnd"/>
          </w:p>
        </w:tc>
        <w:tc>
          <w:tcPr>
            <w:tcW w:w="1843" w:type="dxa"/>
            <w:vAlign w:val="center"/>
          </w:tcPr>
          <w:p w14:paraId="4CE98DB5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AT00_00325</w:t>
            </w:r>
          </w:p>
        </w:tc>
        <w:tc>
          <w:tcPr>
            <w:tcW w:w="2117" w:type="dxa"/>
            <w:noWrap/>
            <w:vAlign w:val="center"/>
            <w:hideMark/>
          </w:tcPr>
          <w:p w14:paraId="36EE32BE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0%</w:t>
            </w:r>
          </w:p>
        </w:tc>
        <w:tc>
          <w:tcPr>
            <w:tcW w:w="901" w:type="dxa"/>
            <w:noWrap/>
            <w:vAlign w:val="center"/>
            <w:hideMark/>
          </w:tcPr>
          <w:p w14:paraId="6B1D82A1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6%</w:t>
            </w:r>
          </w:p>
        </w:tc>
        <w:tc>
          <w:tcPr>
            <w:tcW w:w="3644" w:type="dxa"/>
            <w:vAlign w:val="center"/>
          </w:tcPr>
          <w:p w14:paraId="662951FF" w14:textId="77777777" w:rsidR="00556BE0" w:rsidRPr="0055645C" w:rsidRDefault="00556BE0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Diguanylate cyclase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 w:hint="eastAsia"/>
                <w:sz w:val="22"/>
              </w:rPr>
              <w:t>PleD</w:t>
            </w:r>
            <w:proofErr w:type="spellEnd"/>
          </w:p>
        </w:tc>
      </w:tr>
    </w:tbl>
    <w:p w14:paraId="3B6B5367" w14:textId="77777777" w:rsidR="00556BE0" w:rsidRPr="0055645C" w:rsidRDefault="00556BE0" w:rsidP="00556BE0">
      <w:pPr>
        <w:widowControl/>
        <w:spacing w:line="240" w:lineRule="auto"/>
        <w:ind w:left="0" w:firstLineChars="0" w:firstLine="0"/>
        <w:rPr>
          <w:rFonts w:ascii="Times New Roman" w:hAnsi="Times New Roman"/>
          <w:b/>
          <w:sz w:val="24"/>
          <w:szCs w:val="24"/>
        </w:rPr>
        <w:sectPr w:rsidR="00556BE0" w:rsidRPr="0055645C" w:rsidSect="0089162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F6B5B6E" w14:textId="77777777" w:rsidR="00556BE0" w:rsidRPr="0055645C" w:rsidRDefault="00556BE0" w:rsidP="006667A8">
      <w:pPr>
        <w:spacing w:after="0" w:line="360" w:lineRule="auto"/>
        <w:ind w:left="0" w:firstLineChars="0" w:firstLine="0"/>
        <w:jc w:val="center"/>
        <w:rPr>
          <w:rFonts w:ascii="Times New Roman" w:hAnsi="Times New Roman" w:cs="Times New Roman"/>
          <w:sz w:val="22"/>
        </w:rPr>
      </w:pPr>
      <w:r w:rsidRPr="0055645C">
        <w:rPr>
          <w:rFonts w:ascii="Times New Roman" w:hAnsi="Times New Roman" w:cs="Times New Roman" w:hint="eastAsia"/>
          <w:b/>
          <w:sz w:val="22"/>
        </w:rPr>
        <w:lastRenderedPageBreak/>
        <w:t>Table S5</w:t>
      </w:r>
      <w:r w:rsidRPr="0055645C">
        <w:rPr>
          <w:rFonts w:ascii="Times New Roman" w:hAnsi="Times New Roman" w:cs="Times New Roman" w:hint="eastAsia"/>
          <w:sz w:val="22"/>
        </w:rPr>
        <w:t>. C</w:t>
      </w:r>
      <w:r w:rsidRPr="0055645C">
        <w:rPr>
          <w:rFonts w:ascii="Times New Roman" w:hAnsi="Times New Roman" w:cs="Times New Roman"/>
          <w:sz w:val="22"/>
        </w:rPr>
        <w:t>hemosensory system</w:t>
      </w:r>
      <w:r w:rsidRPr="0055645C">
        <w:rPr>
          <w:rFonts w:ascii="Times New Roman" w:hAnsi="Times New Roman" w:cs="Times New Roman" w:hint="eastAsia"/>
          <w:sz w:val="22"/>
        </w:rPr>
        <w:t xml:space="preserve"> </w:t>
      </w:r>
      <w:r w:rsidR="00D97C98" w:rsidRPr="0055645C">
        <w:rPr>
          <w:rFonts w:ascii="Times New Roman" w:hAnsi="Times New Roman" w:cs="Times New Roman" w:hint="eastAsia"/>
          <w:sz w:val="22"/>
        </w:rPr>
        <w:t>(AT00_08740-</w:t>
      </w:r>
      <w:r w:rsidR="00D97C98" w:rsidRPr="0055645C">
        <w:t xml:space="preserve"> </w:t>
      </w:r>
      <w:r w:rsidR="00D97C98" w:rsidRPr="0055645C">
        <w:rPr>
          <w:rFonts w:ascii="Times New Roman" w:hAnsi="Times New Roman" w:cs="Times New Roman"/>
          <w:sz w:val="22"/>
        </w:rPr>
        <w:t>AT00_08780</w:t>
      </w:r>
      <w:r w:rsidR="00D97C98" w:rsidRPr="0055645C">
        <w:rPr>
          <w:rFonts w:ascii="Times New Roman" w:hAnsi="Times New Roman" w:cs="Times New Roman" w:hint="eastAsia"/>
          <w:sz w:val="22"/>
        </w:rPr>
        <w:t xml:space="preserve">) </w:t>
      </w:r>
      <w:r w:rsidRPr="0055645C">
        <w:rPr>
          <w:rFonts w:ascii="Times New Roman" w:hAnsi="Times New Roman" w:cs="Times New Roman" w:hint="eastAsia"/>
          <w:sz w:val="22"/>
        </w:rPr>
        <w:t xml:space="preserve">in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Pseudoalteromonas</w:t>
      </w:r>
      <w:proofErr w:type="spellEnd"/>
      <w:r w:rsidRPr="0055645C"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Pr="0055645C">
        <w:rPr>
          <w:rFonts w:ascii="Times New Roman" w:hAnsi="Times New Roman" w:cs="Times New Roman" w:hint="eastAsia"/>
          <w:i/>
          <w:sz w:val="22"/>
        </w:rPr>
        <w:t>lipolytica</w:t>
      </w:r>
      <w:proofErr w:type="spellEnd"/>
      <w:r w:rsidRPr="0055645C">
        <w:rPr>
          <w:rFonts w:ascii="Times New Roman" w:hAnsi="Times New Roman" w:cs="Times New Roman" w:hint="eastAsia"/>
          <w:sz w:val="22"/>
        </w:rPr>
        <w:t xml:space="preserve"> was predicted by comparing</w:t>
      </w:r>
      <w:r w:rsidRPr="0055645C">
        <w:rPr>
          <w:rFonts w:ascii="Times New Roman" w:hAnsi="Times New Roman" w:cs="Times New Roman"/>
          <w:sz w:val="22"/>
        </w:rPr>
        <w:t xml:space="preserve"> </w:t>
      </w:r>
      <w:r w:rsidRPr="0055645C">
        <w:rPr>
          <w:rFonts w:ascii="Times New Roman" w:hAnsi="Times New Roman" w:cs="Times New Roman" w:hint="eastAsia"/>
          <w:sz w:val="22"/>
        </w:rPr>
        <w:t xml:space="preserve">those of which in </w:t>
      </w:r>
      <w:r w:rsidRPr="0055645C">
        <w:rPr>
          <w:rFonts w:ascii="Times New Roman" w:hAnsi="Times New Roman" w:cs="Times New Roman" w:hint="eastAsia"/>
          <w:i/>
          <w:sz w:val="22"/>
        </w:rPr>
        <w:t xml:space="preserve">Pseudomonas aeruginosa </w:t>
      </w:r>
      <w:r w:rsidRPr="0055645C">
        <w:rPr>
          <w:rFonts w:ascii="Times New Roman" w:hAnsi="Times New Roman" w:cs="Times New Roman" w:hint="eastAsia"/>
          <w:sz w:val="22"/>
        </w:rPr>
        <w:t>strain PAO1.</w:t>
      </w:r>
    </w:p>
    <w:p w14:paraId="749F4999" w14:textId="77777777" w:rsidR="00556BE0" w:rsidRPr="0055645C" w:rsidRDefault="00556BE0" w:rsidP="00556BE0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91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067"/>
        <w:gridCol w:w="893"/>
        <w:gridCol w:w="1141"/>
        <w:gridCol w:w="1218"/>
        <w:gridCol w:w="3150"/>
      </w:tblGrid>
      <w:tr w:rsidR="00392B98" w:rsidRPr="0055645C" w14:paraId="5A8C86EF" w14:textId="77777777" w:rsidTr="00392B98">
        <w:trPr>
          <w:jc w:val="center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6D18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 xml:space="preserve">Genes in SCSIO 04301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0E498" w14:textId="77777777" w:rsidR="00392B98" w:rsidRPr="0055645C" w:rsidRDefault="00392B98" w:rsidP="00392B9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Homolog genes 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in PAO1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81DF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Gene nam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91C28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rotein sequence</w:t>
            </w:r>
          </w:p>
          <w:p w14:paraId="4D9A03B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coverag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CA359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rotein sequence</w:t>
            </w:r>
          </w:p>
          <w:p w14:paraId="36636573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identi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7B7A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Genes annotation in PAO1</w:t>
            </w:r>
          </w:p>
        </w:tc>
      </w:tr>
      <w:tr w:rsidR="00392B98" w:rsidRPr="0055645C" w14:paraId="2880EE86" w14:textId="77777777" w:rsidTr="00392B98">
        <w:trPr>
          <w:jc w:val="center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C216ACB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4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090AE423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6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01DEC5E5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W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A97F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6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5AEC9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73%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038F38C1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purine-binding chemotaxis protein</w:t>
            </w:r>
          </w:p>
        </w:tc>
      </w:tr>
      <w:tr w:rsidR="00392B98" w:rsidRPr="0055645C" w14:paraId="55902E07" w14:textId="77777777" w:rsidTr="00392B98">
        <w:trPr>
          <w:jc w:val="center"/>
        </w:trPr>
        <w:tc>
          <w:tcPr>
            <w:tcW w:w="1694" w:type="dxa"/>
            <w:vAlign w:val="center"/>
          </w:tcPr>
          <w:p w14:paraId="754B5D2C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45</w:t>
            </w:r>
          </w:p>
        </w:tc>
        <w:tc>
          <w:tcPr>
            <w:tcW w:w="1067" w:type="dxa"/>
            <w:vAlign w:val="center"/>
          </w:tcPr>
          <w:p w14:paraId="674260A9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63</w:t>
            </w:r>
          </w:p>
        </w:tc>
        <w:tc>
          <w:tcPr>
            <w:tcW w:w="893" w:type="dxa"/>
            <w:vAlign w:val="center"/>
          </w:tcPr>
          <w:p w14:paraId="78832103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W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59966653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7%</w:t>
            </w:r>
          </w:p>
        </w:tc>
        <w:tc>
          <w:tcPr>
            <w:tcW w:w="1218" w:type="dxa"/>
            <w:noWrap/>
            <w:vAlign w:val="center"/>
            <w:hideMark/>
          </w:tcPr>
          <w:p w14:paraId="79E07044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45%</w:t>
            </w:r>
          </w:p>
        </w:tc>
        <w:tc>
          <w:tcPr>
            <w:tcW w:w="3150" w:type="dxa"/>
            <w:vAlign w:val="center"/>
          </w:tcPr>
          <w:p w14:paraId="323FD30B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Hypothetical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 xml:space="preserve"> protein</w:t>
            </w:r>
          </w:p>
        </w:tc>
      </w:tr>
      <w:tr w:rsidR="00392B98" w:rsidRPr="0055645C" w14:paraId="31A03F94" w14:textId="77777777" w:rsidTr="00392B98">
        <w:trPr>
          <w:jc w:val="center"/>
        </w:trPr>
        <w:tc>
          <w:tcPr>
            <w:tcW w:w="1694" w:type="dxa"/>
            <w:vAlign w:val="center"/>
          </w:tcPr>
          <w:p w14:paraId="1742A500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50</w:t>
            </w:r>
          </w:p>
        </w:tc>
        <w:tc>
          <w:tcPr>
            <w:tcW w:w="1067" w:type="dxa"/>
            <w:vAlign w:val="center"/>
          </w:tcPr>
          <w:p w14:paraId="72C0BE66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62</w:t>
            </w:r>
          </w:p>
        </w:tc>
        <w:tc>
          <w:tcPr>
            <w:tcW w:w="893" w:type="dxa"/>
            <w:vAlign w:val="center"/>
          </w:tcPr>
          <w:p w14:paraId="6755413E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p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4CB4E0D5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9%</w:t>
            </w:r>
          </w:p>
        </w:tc>
        <w:tc>
          <w:tcPr>
            <w:tcW w:w="1218" w:type="dxa"/>
            <w:noWrap/>
            <w:vAlign w:val="center"/>
            <w:hideMark/>
          </w:tcPr>
          <w:p w14:paraId="52222824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0%</w:t>
            </w:r>
          </w:p>
        </w:tc>
        <w:tc>
          <w:tcPr>
            <w:tcW w:w="3150" w:type="dxa"/>
            <w:vAlign w:val="center"/>
          </w:tcPr>
          <w:p w14:paraId="036AC1F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plasmid partitioning protein</w:t>
            </w:r>
          </w:p>
        </w:tc>
      </w:tr>
      <w:tr w:rsidR="00392B98" w:rsidRPr="0055645C" w14:paraId="1155E682" w14:textId="77777777" w:rsidTr="00392B98">
        <w:trPr>
          <w:jc w:val="center"/>
        </w:trPr>
        <w:tc>
          <w:tcPr>
            <w:tcW w:w="1694" w:type="dxa"/>
            <w:vAlign w:val="center"/>
          </w:tcPr>
          <w:p w14:paraId="6BB3ED99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55</w:t>
            </w:r>
          </w:p>
        </w:tc>
        <w:tc>
          <w:tcPr>
            <w:tcW w:w="1067" w:type="dxa"/>
            <w:vAlign w:val="center"/>
          </w:tcPr>
          <w:p w14:paraId="70AF08CE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61</w:t>
            </w:r>
          </w:p>
        </w:tc>
        <w:tc>
          <w:tcPr>
            <w:tcW w:w="893" w:type="dxa"/>
            <w:vAlign w:val="center"/>
          </w:tcPr>
          <w:p w14:paraId="05F1BB5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otB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25AD308E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83%</w:t>
            </w:r>
          </w:p>
        </w:tc>
        <w:tc>
          <w:tcPr>
            <w:tcW w:w="1218" w:type="dxa"/>
            <w:noWrap/>
            <w:vAlign w:val="center"/>
            <w:hideMark/>
          </w:tcPr>
          <w:p w14:paraId="002C8EA8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37%</w:t>
            </w:r>
          </w:p>
        </w:tc>
        <w:tc>
          <w:tcPr>
            <w:tcW w:w="3150" w:type="dxa"/>
            <w:vAlign w:val="center"/>
          </w:tcPr>
          <w:p w14:paraId="4869790E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flagellar</w:t>
            </w:r>
            <w:r w:rsidRPr="0055645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motor</w:t>
            </w:r>
            <w:r w:rsidRPr="0055645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ot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D</w:t>
            </w:r>
            <w:proofErr w:type="spellEnd"/>
          </w:p>
        </w:tc>
      </w:tr>
      <w:tr w:rsidR="00392B98" w:rsidRPr="0055645C" w14:paraId="71777ED5" w14:textId="77777777" w:rsidTr="00392B98">
        <w:trPr>
          <w:jc w:val="center"/>
        </w:trPr>
        <w:tc>
          <w:tcPr>
            <w:tcW w:w="1694" w:type="dxa"/>
            <w:vAlign w:val="center"/>
          </w:tcPr>
          <w:p w14:paraId="2778B19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60</w:t>
            </w:r>
          </w:p>
        </w:tc>
        <w:tc>
          <w:tcPr>
            <w:tcW w:w="1067" w:type="dxa"/>
            <w:vAlign w:val="center"/>
          </w:tcPr>
          <w:p w14:paraId="5C42AA34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60</w:t>
            </w:r>
          </w:p>
        </w:tc>
        <w:tc>
          <w:tcPr>
            <w:tcW w:w="893" w:type="dxa"/>
            <w:vAlign w:val="center"/>
          </w:tcPr>
          <w:p w14:paraId="04886263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otA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7F332D1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6%</w:t>
            </w:r>
          </w:p>
        </w:tc>
        <w:tc>
          <w:tcPr>
            <w:tcW w:w="1218" w:type="dxa"/>
            <w:noWrap/>
            <w:vAlign w:val="center"/>
            <w:hideMark/>
          </w:tcPr>
          <w:p w14:paraId="6956470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4%</w:t>
            </w:r>
          </w:p>
        </w:tc>
        <w:tc>
          <w:tcPr>
            <w:tcW w:w="3150" w:type="dxa"/>
            <w:vAlign w:val="center"/>
          </w:tcPr>
          <w:p w14:paraId="2DF0299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flagellar</w:t>
            </w:r>
            <w:r w:rsidRPr="0055645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motor</w:t>
            </w:r>
            <w:r w:rsidRPr="0055645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ot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C</w:t>
            </w:r>
            <w:proofErr w:type="spellEnd"/>
          </w:p>
        </w:tc>
      </w:tr>
      <w:tr w:rsidR="00392B98" w:rsidRPr="0055645C" w14:paraId="0701D96D" w14:textId="77777777" w:rsidTr="00392B98">
        <w:trPr>
          <w:jc w:val="center"/>
        </w:trPr>
        <w:tc>
          <w:tcPr>
            <w:tcW w:w="1694" w:type="dxa"/>
            <w:vAlign w:val="center"/>
          </w:tcPr>
          <w:p w14:paraId="1049A57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65</w:t>
            </w:r>
          </w:p>
        </w:tc>
        <w:tc>
          <w:tcPr>
            <w:tcW w:w="1067" w:type="dxa"/>
            <w:vAlign w:val="center"/>
          </w:tcPr>
          <w:p w14:paraId="745CC7D3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59</w:t>
            </w:r>
          </w:p>
        </w:tc>
        <w:tc>
          <w:tcPr>
            <w:tcW w:w="893" w:type="dxa"/>
            <w:vAlign w:val="center"/>
          </w:tcPr>
          <w:p w14:paraId="266AD97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B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6C24C48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8%</w:t>
            </w:r>
          </w:p>
        </w:tc>
        <w:tc>
          <w:tcPr>
            <w:tcW w:w="1218" w:type="dxa"/>
            <w:noWrap/>
            <w:vAlign w:val="center"/>
            <w:hideMark/>
          </w:tcPr>
          <w:p w14:paraId="599542C4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8%</w:t>
            </w:r>
          </w:p>
        </w:tc>
        <w:tc>
          <w:tcPr>
            <w:tcW w:w="3150" w:type="dxa"/>
            <w:vAlign w:val="center"/>
          </w:tcPr>
          <w:p w14:paraId="4E2F489F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chemotaxis-specific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methylesterase</w:t>
            </w:r>
            <w:proofErr w:type="spellEnd"/>
          </w:p>
        </w:tc>
      </w:tr>
      <w:tr w:rsidR="00392B98" w:rsidRPr="0055645C" w14:paraId="6920AC1D" w14:textId="77777777" w:rsidTr="00392B98">
        <w:trPr>
          <w:jc w:val="center"/>
        </w:trPr>
        <w:tc>
          <w:tcPr>
            <w:tcW w:w="1694" w:type="dxa"/>
            <w:vAlign w:val="center"/>
          </w:tcPr>
          <w:p w14:paraId="6CFEE005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70</w:t>
            </w:r>
          </w:p>
        </w:tc>
        <w:tc>
          <w:tcPr>
            <w:tcW w:w="1067" w:type="dxa"/>
            <w:vAlign w:val="center"/>
          </w:tcPr>
          <w:p w14:paraId="08E50D37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58</w:t>
            </w:r>
          </w:p>
        </w:tc>
        <w:tc>
          <w:tcPr>
            <w:tcW w:w="893" w:type="dxa"/>
            <w:vAlign w:val="center"/>
          </w:tcPr>
          <w:p w14:paraId="5638B1F3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A</w:t>
            </w:r>
            <w:proofErr w:type="spellEnd"/>
          </w:p>
        </w:tc>
        <w:tc>
          <w:tcPr>
            <w:tcW w:w="1141" w:type="dxa"/>
            <w:noWrap/>
            <w:vAlign w:val="center"/>
            <w:hideMark/>
          </w:tcPr>
          <w:p w14:paraId="580F8F3E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9%</w:t>
            </w:r>
          </w:p>
        </w:tc>
        <w:tc>
          <w:tcPr>
            <w:tcW w:w="1218" w:type="dxa"/>
            <w:noWrap/>
            <w:vAlign w:val="center"/>
            <w:hideMark/>
          </w:tcPr>
          <w:p w14:paraId="67F720C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57%</w:t>
            </w:r>
          </w:p>
        </w:tc>
        <w:tc>
          <w:tcPr>
            <w:tcW w:w="3150" w:type="dxa"/>
            <w:vAlign w:val="center"/>
          </w:tcPr>
          <w:p w14:paraId="0EB24C2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>chemotaxis family, sensor kinase</w:t>
            </w:r>
          </w:p>
        </w:tc>
      </w:tr>
      <w:tr w:rsidR="00392B98" w:rsidRPr="0055645C" w14:paraId="28C8A745" w14:textId="77777777" w:rsidTr="00392B98">
        <w:trPr>
          <w:jc w:val="center"/>
        </w:trPr>
        <w:tc>
          <w:tcPr>
            <w:tcW w:w="1694" w:type="dxa"/>
            <w:vAlign w:val="center"/>
          </w:tcPr>
          <w:p w14:paraId="2577D1F8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75</w:t>
            </w:r>
          </w:p>
        </w:tc>
        <w:tc>
          <w:tcPr>
            <w:tcW w:w="1067" w:type="dxa"/>
            <w:vAlign w:val="center"/>
          </w:tcPr>
          <w:p w14:paraId="00BECD1F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57</w:t>
            </w:r>
          </w:p>
        </w:tc>
        <w:tc>
          <w:tcPr>
            <w:tcW w:w="893" w:type="dxa"/>
            <w:vAlign w:val="center"/>
          </w:tcPr>
          <w:p w14:paraId="32CFD051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Z</w:t>
            </w:r>
            <w:proofErr w:type="spellEnd"/>
          </w:p>
        </w:tc>
        <w:tc>
          <w:tcPr>
            <w:tcW w:w="1141" w:type="dxa"/>
            <w:noWrap/>
            <w:vAlign w:val="center"/>
          </w:tcPr>
          <w:p w14:paraId="697773CA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5%</w:t>
            </w:r>
          </w:p>
        </w:tc>
        <w:tc>
          <w:tcPr>
            <w:tcW w:w="1218" w:type="dxa"/>
            <w:noWrap/>
            <w:vAlign w:val="center"/>
          </w:tcPr>
          <w:p w14:paraId="26A1F2D9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44%</w:t>
            </w:r>
          </w:p>
        </w:tc>
        <w:tc>
          <w:tcPr>
            <w:tcW w:w="3150" w:type="dxa"/>
            <w:vAlign w:val="center"/>
          </w:tcPr>
          <w:p w14:paraId="2DEE448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protein phosphatase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Z</w:t>
            </w:r>
            <w:proofErr w:type="spellEnd"/>
          </w:p>
        </w:tc>
      </w:tr>
      <w:tr w:rsidR="00392B98" w:rsidRPr="0055645C" w14:paraId="3A0E39B7" w14:textId="77777777" w:rsidTr="00392B98">
        <w:trPr>
          <w:jc w:val="center"/>
        </w:trPr>
        <w:tc>
          <w:tcPr>
            <w:tcW w:w="1694" w:type="dxa"/>
            <w:vAlign w:val="center"/>
          </w:tcPr>
          <w:p w14:paraId="34C5D7EF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AT00_08780</w:t>
            </w:r>
          </w:p>
        </w:tc>
        <w:tc>
          <w:tcPr>
            <w:tcW w:w="1067" w:type="dxa"/>
            <w:vAlign w:val="center"/>
          </w:tcPr>
          <w:p w14:paraId="24F9CBCF" w14:textId="77777777" w:rsidR="00392B98" w:rsidRPr="0055645C" w:rsidRDefault="00392B98" w:rsidP="002555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PA1456</w:t>
            </w:r>
          </w:p>
        </w:tc>
        <w:tc>
          <w:tcPr>
            <w:tcW w:w="893" w:type="dxa"/>
            <w:vAlign w:val="center"/>
          </w:tcPr>
          <w:p w14:paraId="1E0C91D4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</w:t>
            </w:r>
            <w:r w:rsidRPr="0055645C">
              <w:rPr>
                <w:rFonts w:ascii="Times New Roman" w:hAnsi="Times New Roman" w:cs="Times New Roman" w:hint="eastAsia"/>
                <w:sz w:val="22"/>
              </w:rPr>
              <w:t>heY</w:t>
            </w:r>
            <w:proofErr w:type="spellEnd"/>
          </w:p>
        </w:tc>
        <w:tc>
          <w:tcPr>
            <w:tcW w:w="1141" w:type="dxa"/>
            <w:noWrap/>
            <w:vAlign w:val="center"/>
          </w:tcPr>
          <w:p w14:paraId="63432C62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99%</w:t>
            </w:r>
          </w:p>
        </w:tc>
        <w:tc>
          <w:tcPr>
            <w:tcW w:w="1218" w:type="dxa"/>
            <w:noWrap/>
            <w:vAlign w:val="center"/>
          </w:tcPr>
          <w:p w14:paraId="230A988D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 w:hint="eastAsia"/>
                <w:sz w:val="22"/>
              </w:rPr>
              <w:t>80%</w:t>
            </w:r>
          </w:p>
        </w:tc>
        <w:tc>
          <w:tcPr>
            <w:tcW w:w="3150" w:type="dxa"/>
            <w:vAlign w:val="center"/>
          </w:tcPr>
          <w:p w14:paraId="688B10BE" w14:textId="77777777" w:rsidR="00392B98" w:rsidRPr="0055645C" w:rsidRDefault="00392B98" w:rsidP="0009113D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55645C">
              <w:rPr>
                <w:rFonts w:ascii="Times New Roman" w:hAnsi="Times New Roman" w:cs="Times New Roman"/>
                <w:sz w:val="22"/>
              </w:rPr>
              <w:t xml:space="preserve">chemotaxis protein </w:t>
            </w:r>
            <w:proofErr w:type="spellStart"/>
            <w:r w:rsidRPr="0055645C">
              <w:rPr>
                <w:rFonts w:ascii="Times New Roman" w:hAnsi="Times New Roman" w:cs="Times New Roman"/>
                <w:sz w:val="22"/>
              </w:rPr>
              <w:t>CheY</w:t>
            </w:r>
            <w:proofErr w:type="spellEnd"/>
          </w:p>
        </w:tc>
      </w:tr>
    </w:tbl>
    <w:p w14:paraId="4EC90283" w14:textId="77777777" w:rsidR="00556BE0" w:rsidRPr="0055645C" w:rsidRDefault="00556BE0" w:rsidP="00556BE0">
      <w:pPr>
        <w:spacing w:after="0" w:line="360" w:lineRule="auto"/>
        <w:ind w:left="0" w:firstLineChars="0" w:firstLine="0"/>
        <w:rPr>
          <w:rFonts w:ascii="Times New Roman" w:hAnsi="Times New Roman" w:cs="Times New Roman"/>
          <w:sz w:val="22"/>
        </w:rPr>
        <w:sectPr w:rsidR="00556BE0" w:rsidRPr="0055645C" w:rsidSect="0089162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0723E0D" w14:textId="77777777" w:rsidR="0045661B" w:rsidRPr="0055645C" w:rsidRDefault="00762A3E" w:rsidP="00C81C94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noProof/>
          <w:sz w:val="24"/>
          <w:szCs w:val="24"/>
        </w:rPr>
      </w:pPr>
      <w:r w:rsidRPr="0055645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>ure S1</w:t>
      </w:r>
      <w:r w:rsidRPr="005564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E653B" w:rsidRPr="0055645C">
        <w:rPr>
          <w:rFonts w:ascii="Times New Roman" w:hAnsi="Times New Roman" w:cs="Times New Roman"/>
          <w:sz w:val="24"/>
          <w:szCs w:val="24"/>
        </w:rPr>
        <w:t xml:space="preserve">Cellulose production was examined and measured using Congo red for the </w:t>
      </w:r>
      <w:r w:rsidR="00EE653B" w:rsidRPr="0055645C">
        <w:rPr>
          <w:rFonts w:ascii="Times New Roman" w:hAnsi="Times New Roman" w:cs="Times New Roman" w:hint="eastAsia"/>
          <w:sz w:val="24"/>
          <w:szCs w:val="24"/>
        </w:rPr>
        <w:t xml:space="preserve">P. </w:t>
      </w:r>
      <w:proofErr w:type="spellStart"/>
      <w:r w:rsidR="00EE653B" w:rsidRPr="0055645C">
        <w:rPr>
          <w:rFonts w:ascii="Times New Roman" w:hAnsi="Times New Roman" w:cs="Times New Roman" w:hint="eastAsia"/>
          <w:sz w:val="24"/>
          <w:szCs w:val="24"/>
        </w:rPr>
        <w:t>lipolytica</w:t>
      </w:r>
      <w:proofErr w:type="spellEnd"/>
      <w:r w:rsidR="00EE653B" w:rsidRPr="00556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653B" w:rsidRPr="0055645C">
        <w:rPr>
          <w:rFonts w:ascii="Times New Roman" w:hAnsi="Times New Roman" w:cs="Times New Roman"/>
          <w:sz w:val="24"/>
          <w:szCs w:val="24"/>
        </w:rPr>
        <w:t>wild-type</w:t>
      </w:r>
      <w:r w:rsidR="00EE653B" w:rsidRPr="0055645C">
        <w:rPr>
          <w:rFonts w:ascii="Times New Roman" w:hAnsi="Times New Roman" w:cs="Times New Roman" w:hint="eastAsia"/>
          <w:sz w:val="24"/>
          <w:szCs w:val="24"/>
        </w:rPr>
        <w:t xml:space="preserve">, EPS+ and 24 </w:t>
      </w:r>
      <w:r w:rsidR="00EE653B" w:rsidRPr="0055645C">
        <w:rPr>
          <w:rFonts w:ascii="Times New Roman" w:hAnsi="Times New Roman" w:cs="Times New Roman"/>
          <w:sz w:val="24"/>
          <w:szCs w:val="24"/>
        </w:rPr>
        <w:t>wrinkled variants</w:t>
      </w:r>
      <w:r w:rsidR="00FF4987"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p w14:paraId="09C31FC4" w14:textId="77777777" w:rsidR="0045661B" w:rsidRPr="0055645C" w:rsidRDefault="0045661B" w:rsidP="00C81C94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55645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378B25" wp14:editId="48E1C9D5">
            <wp:extent cx="6188710" cy="1890656"/>
            <wp:effectExtent l="0" t="0" r="2540" b="0"/>
            <wp:docPr id="2" name="图片 2" descr="C:\Users\曾振顺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曾振顺\Desktop\1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890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647AB" w14:textId="77777777" w:rsidR="0045661B" w:rsidRPr="0055645C" w:rsidRDefault="0045661B" w:rsidP="00C81C94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F183E12" w14:textId="77777777" w:rsidR="0045661B" w:rsidRPr="0055645C" w:rsidRDefault="0045661B" w:rsidP="00C81C94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  <w:sectPr w:rsidR="0045661B" w:rsidRPr="0055645C" w:rsidSect="0089162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011EEF0" w14:textId="77777777" w:rsidR="00C81C94" w:rsidRPr="0055645C" w:rsidRDefault="00C81C94" w:rsidP="00C81C94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55645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E70014" w:rsidRPr="0055645C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915224" w:rsidRPr="005564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5645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5661B" w:rsidRPr="0055645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5645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91938" w:rsidRPr="0055645C">
        <w:rPr>
          <w:rFonts w:ascii="Times New Roman" w:hAnsi="Times New Roman" w:cs="Times New Roman" w:hint="eastAsia"/>
          <w:sz w:val="24"/>
          <w:szCs w:val="24"/>
        </w:rPr>
        <w:t xml:space="preserve">Deletion of the </w:t>
      </w:r>
      <w:proofErr w:type="spellStart"/>
      <w:r w:rsidR="00991938" w:rsidRPr="0055645C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="00991938" w:rsidRPr="0055645C">
        <w:rPr>
          <w:rFonts w:ascii="Times New Roman" w:hAnsi="Times New Roman" w:cs="Times New Roman"/>
          <w:i/>
          <w:sz w:val="24"/>
          <w:szCs w:val="24"/>
        </w:rPr>
        <w:t>leQ</w:t>
      </w:r>
      <w:proofErr w:type="spellEnd"/>
      <w:r w:rsidR="00991938" w:rsidRPr="0055645C">
        <w:rPr>
          <w:rFonts w:ascii="Times New Roman" w:hAnsi="Times New Roman" w:cs="Times New Roman"/>
          <w:sz w:val="24"/>
          <w:szCs w:val="24"/>
        </w:rPr>
        <w:t xml:space="preserve">-like </w:t>
      </w:r>
      <w:r w:rsidR="00991938" w:rsidRPr="0055645C">
        <w:rPr>
          <w:rFonts w:ascii="Times New Roman" w:hAnsi="Times New Roman" w:cs="Times New Roman" w:hint="eastAsia"/>
          <w:sz w:val="24"/>
          <w:szCs w:val="24"/>
        </w:rPr>
        <w:t>gene</w:t>
      </w:r>
      <w:r w:rsidR="00991938" w:rsidRPr="0055645C">
        <w:rPr>
          <w:rFonts w:ascii="Times New Roman" w:hAnsi="Times New Roman" w:cs="Times New Roman"/>
          <w:sz w:val="24"/>
          <w:szCs w:val="24"/>
        </w:rPr>
        <w:t xml:space="preserve"> (AT00_08895)</w:t>
      </w:r>
      <w:r w:rsidR="00991938" w:rsidRPr="0055645C">
        <w:rPr>
          <w:rFonts w:ascii="Times New Roman" w:hAnsi="Times New Roman" w:cs="Times New Roman" w:hint="eastAsia"/>
          <w:sz w:val="24"/>
          <w:szCs w:val="24"/>
        </w:rPr>
        <w:t xml:space="preserve"> leads to a wrinkled colony morphology in</w:t>
      </w:r>
      <w:r w:rsidR="00991938" w:rsidRPr="0055645C">
        <w:rPr>
          <w:rFonts w:ascii="Times New Roman" w:hAnsi="Times New Roman" w:cs="Times New Roman"/>
          <w:sz w:val="24"/>
          <w:szCs w:val="24"/>
        </w:rPr>
        <w:t xml:space="preserve"> </w:t>
      </w:r>
      <w:r w:rsidR="00991938" w:rsidRPr="0055645C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991938" w:rsidRPr="0055645C">
        <w:rPr>
          <w:rFonts w:ascii="Times New Roman" w:hAnsi="Times New Roman" w:cs="Times New Roman"/>
          <w:i/>
          <w:sz w:val="24"/>
          <w:szCs w:val="24"/>
        </w:rPr>
        <w:t>lipolytica</w:t>
      </w:r>
      <w:proofErr w:type="spellEnd"/>
      <w:r w:rsidR="00991938" w:rsidRPr="0055645C">
        <w:rPr>
          <w:rFonts w:ascii="Times New Roman" w:hAnsi="Times New Roman" w:cs="Times New Roman" w:hint="eastAsia"/>
          <w:sz w:val="24"/>
          <w:szCs w:val="24"/>
        </w:rPr>
        <w:t>.</w:t>
      </w:r>
    </w:p>
    <w:p w14:paraId="3B084215" w14:textId="77777777" w:rsidR="00C81C94" w:rsidRPr="0055645C" w:rsidRDefault="00C81C94" w:rsidP="00C81C94">
      <w:pPr>
        <w:widowControl/>
        <w:spacing w:line="240" w:lineRule="auto"/>
        <w:ind w:left="0" w:firstLineChars="0" w:firstLine="0"/>
        <w:rPr>
          <w:rFonts w:ascii="Times New Roman" w:hAnsi="Times New Roman"/>
          <w:b/>
          <w:noProof/>
          <w:sz w:val="24"/>
          <w:szCs w:val="24"/>
        </w:rPr>
      </w:pPr>
      <w:r w:rsidRPr="0055645C">
        <w:rPr>
          <w:rFonts w:ascii="Times New Roman" w:hAnsi="Times New Roman" w:cs="Times New Roman" w:hint="eastAsia"/>
          <w:sz w:val="24"/>
          <w:szCs w:val="24"/>
        </w:rPr>
        <w:t>(</w:t>
      </w:r>
      <w:r w:rsidR="002A5A09" w:rsidRPr="0055645C">
        <w:rPr>
          <w:rFonts w:ascii="Times New Roman" w:hAnsi="Times New Roman" w:cs="Times New Roman" w:hint="eastAsia"/>
          <w:sz w:val="24"/>
          <w:szCs w:val="24"/>
        </w:rPr>
        <w:t>A</w:t>
      </w:r>
      <w:r w:rsidRPr="0055645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5645C">
        <w:rPr>
          <w:rFonts w:ascii="Times New Roman" w:hAnsi="Times New Roman" w:cs="Times New Roman"/>
          <w:sz w:val="24"/>
          <w:szCs w:val="24"/>
        </w:rPr>
        <w:t xml:space="preserve">In-frame deletion of </w:t>
      </w:r>
      <w:r w:rsidR="007A3DD9" w:rsidRPr="0055645C">
        <w:rPr>
          <w:rFonts w:ascii="Times New Roman" w:hAnsi="Times New Roman" w:cs="Times New Roman"/>
          <w:i/>
          <w:sz w:val="24"/>
          <w:szCs w:val="24"/>
        </w:rPr>
        <w:t>AT00_08895</w:t>
      </w:r>
      <w:r w:rsidR="007A3DD9" w:rsidRPr="0055645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55645C">
        <w:rPr>
          <w:rFonts w:ascii="Times New Roman" w:hAnsi="Times New Roman" w:cs="Times New Roman"/>
          <w:sz w:val="24"/>
          <w:szCs w:val="24"/>
        </w:rPr>
        <w:t xml:space="preserve">in </w:t>
      </w:r>
      <w:r w:rsidRPr="0055645C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55645C">
        <w:rPr>
          <w:rFonts w:ascii="Times New Roman" w:hAnsi="Times New Roman" w:cs="Times New Roman"/>
          <w:i/>
          <w:sz w:val="24"/>
          <w:szCs w:val="24"/>
        </w:rPr>
        <w:t>lipolytica</w:t>
      </w:r>
      <w:proofErr w:type="spellEnd"/>
      <w:r w:rsidRPr="0055645C">
        <w:rPr>
          <w:rFonts w:ascii="Times New Roman" w:hAnsi="Times New Roman" w:cs="Times New Roman"/>
          <w:sz w:val="24"/>
          <w:szCs w:val="24"/>
        </w:rPr>
        <w:t xml:space="preserve"> </w:t>
      </w:r>
      <w:r w:rsidRPr="0055645C">
        <w:rPr>
          <w:rFonts w:ascii="Times New Roman" w:hAnsi="Times New Roman" w:cs="Times New Roman" w:hint="eastAsia"/>
          <w:sz w:val="24"/>
          <w:szCs w:val="24"/>
        </w:rPr>
        <w:t xml:space="preserve">wild-type </w:t>
      </w:r>
      <w:r w:rsidRPr="0055645C">
        <w:rPr>
          <w:rFonts w:ascii="Times New Roman" w:hAnsi="Times New Roman" w:cs="Times New Roman"/>
          <w:sz w:val="24"/>
          <w:szCs w:val="24"/>
        </w:rPr>
        <w:t>strain</w:t>
      </w:r>
      <w:r w:rsidRPr="00556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45C">
        <w:rPr>
          <w:rFonts w:ascii="Times New Roman" w:hAnsi="Times New Roman" w:cs="Times New Roman"/>
          <w:sz w:val="24"/>
          <w:szCs w:val="24"/>
        </w:rPr>
        <w:t>was confirmed by PCR using four primer sets (</w:t>
      </w:r>
      <w:r w:rsidR="00F1240C" w:rsidRPr="0055645C">
        <w:rPr>
          <w:rFonts w:ascii="Times New Roman" w:hAnsi="Times New Roman" w:cs="Times New Roman"/>
          <w:sz w:val="24"/>
          <w:szCs w:val="24"/>
        </w:rPr>
        <w:t xml:space="preserve">LF&amp;LR, </w:t>
      </w:r>
      <w:r w:rsidRPr="0055645C">
        <w:rPr>
          <w:rFonts w:ascii="Times New Roman" w:hAnsi="Times New Roman" w:cs="Times New Roman"/>
          <w:sz w:val="24"/>
          <w:szCs w:val="24"/>
        </w:rPr>
        <w:t xml:space="preserve">SF&amp;SR, </w:t>
      </w:r>
      <w:r w:rsidR="00F1240C" w:rsidRPr="0055645C">
        <w:rPr>
          <w:rFonts w:ascii="Times New Roman" w:hAnsi="Times New Roman" w:cs="Times New Roman"/>
          <w:sz w:val="24"/>
          <w:szCs w:val="24"/>
        </w:rPr>
        <w:t xml:space="preserve">LF&amp;SR and </w:t>
      </w:r>
      <w:r w:rsidRPr="0055645C">
        <w:rPr>
          <w:rFonts w:ascii="Times New Roman" w:hAnsi="Times New Roman" w:cs="Times New Roman"/>
          <w:sz w:val="24"/>
          <w:szCs w:val="24"/>
        </w:rPr>
        <w:t xml:space="preserve">SF&amp;LR) flanking the open reading frame of </w:t>
      </w:r>
      <w:r w:rsidR="00F1240C" w:rsidRPr="0055645C">
        <w:rPr>
          <w:rFonts w:ascii="Times New Roman" w:hAnsi="Times New Roman" w:cs="Times New Roman"/>
          <w:i/>
          <w:sz w:val="24"/>
          <w:szCs w:val="24"/>
        </w:rPr>
        <w:t>AT00_08895</w:t>
      </w:r>
      <w:r w:rsidRPr="0055645C">
        <w:rPr>
          <w:rFonts w:ascii="Times New Roman" w:hAnsi="Times New Roman" w:cs="Times New Roman"/>
          <w:sz w:val="24"/>
          <w:szCs w:val="24"/>
        </w:rPr>
        <w:t xml:space="preserve"> (up panel). M indicated marker. Lanes 1, 3, 5 and 7 used DNA from the wild-type strain, and lanes 2, 4, 6 and 8 used DNA from the </w:t>
      </w:r>
      <w:r w:rsidR="00F1240C" w:rsidRPr="0055645C">
        <w:rPr>
          <w:rFonts w:ascii="Times New Roman" w:hAnsi="Times New Roman" w:cs="Times New Roman"/>
          <w:i/>
          <w:sz w:val="24"/>
          <w:szCs w:val="24"/>
        </w:rPr>
        <w:t>AT00_08895</w:t>
      </w:r>
      <w:r w:rsidRPr="005564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45C">
        <w:rPr>
          <w:rFonts w:ascii="Times New Roman" w:hAnsi="Times New Roman" w:cs="Times New Roman"/>
          <w:sz w:val="24"/>
          <w:szCs w:val="24"/>
        </w:rPr>
        <w:t>mutant strain.</w:t>
      </w:r>
      <w:r w:rsidR="002A5A09" w:rsidRPr="0055645C">
        <w:rPr>
          <w:rFonts w:ascii="Times New Roman" w:hAnsi="Times New Roman" w:cs="Times New Roman" w:hint="eastAsia"/>
          <w:sz w:val="24"/>
          <w:szCs w:val="24"/>
        </w:rPr>
        <w:t xml:space="preserve"> (B) The colony morphologies of </w:t>
      </w:r>
      <w:r w:rsidR="00F1240C" w:rsidRPr="0055645C">
        <w:rPr>
          <w:rFonts w:ascii="Times New Roman" w:hAnsi="Times New Roman" w:cs="Times New Roman" w:hint="eastAsia"/>
          <w:sz w:val="24"/>
          <w:szCs w:val="24"/>
        </w:rPr>
        <w:t>the wild type and deletion mutant strains</w:t>
      </w:r>
      <w:r w:rsidR="002A5A09" w:rsidRPr="0055645C">
        <w:rPr>
          <w:rFonts w:ascii="Times New Roman" w:hAnsi="Times New Roman" w:cs="Times New Roman" w:hint="eastAsia"/>
          <w:sz w:val="24"/>
          <w:szCs w:val="24"/>
        </w:rPr>
        <w:t xml:space="preserve"> were examined </w:t>
      </w:r>
      <w:r w:rsidR="002A5A09" w:rsidRPr="0055645C">
        <w:rPr>
          <w:rFonts w:ascii="Times New Roman" w:hAnsi="Times New Roman" w:cs="Times New Roman"/>
          <w:sz w:val="24"/>
          <w:szCs w:val="24"/>
        </w:rPr>
        <w:t>by stereoscopic microscopy</w:t>
      </w:r>
      <w:r w:rsidR="002A5A09" w:rsidRPr="0055645C">
        <w:rPr>
          <w:rFonts w:ascii="Times New Roman" w:hAnsi="Times New Roman" w:cs="Times New Roman" w:hint="eastAsia"/>
          <w:sz w:val="24"/>
          <w:szCs w:val="24"/>
        </w:rPr>
        <w:t xml:space="preserve"> after three days of incubation on SWLB agar plates.</w:t>
      </w:r>
    </w:p>
    <w:p w14:paraId="46DBF1C0" w14:textId="77777777" w:rsidR="006E754F" w:rsidRPr="0055645C" w:rsidRDefault="00446908" w:rsidP="00446908">
      <w:pPr>
        <w:widowControl/>
        <w:spacing w:line="240" w:lineRule="auto"/>
        <w:ind w:left="0" w:firstLineChars="0" w:firstLine="0"/>
        <w:jc w:val="center"/>
        <w:rPr>
          <w:rFonts w:ascii="Times New Roman" w:hAnsi="Times New Roman"/>
          <w:b/>
          <w:sz w:val="24"/>
          <w:szCs w:val="24"/>
        </w:rPr>
      </w:pPr>
      <w:r w:rsidRPr="0055645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908BD7C" wp14:editId="7F59EDFF">
            <wp:extent cx="5054164" cy="2669380"/>
            <wp:effectExtent l="0" t="0" r="0" b="0"/>
            <wp:docPr id="1" name="图片 1" descr="C:\Users\曾振顺\Desktop\Paper wrinkled 1684 2021070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曾振顺\Desktop\Paper wrinkled 1684 20210709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23" cy="267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62F95" w14:textId="77777777" w:rsidR="00B30698" w:rsidRPr="0055645C" w:rsidRDefault="00B30698" w:rsidP="00B30698">
      <w:pPr>
        <w:widowControl/>
        <w:spacing w:line="24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55645C">
        <w:rPr>
          <w:rFonts w:ascii="Times New Roman" w:hAnsi="Times New Roman" w:hint="eastAsia"/>
          <w:b/>
          <w:sz w:val="24"/>
          <w:szCs w:val="24"/>
        </w:rPr>
        <w:t>Reference</w:t>
      </w:r>
    </w:p>
    <w:p w14:paraId="79EC695A" w14:textId="77777777" w:rsidR="002F539E" w:rsidRPr="0055645C" w:rsidRDefault="002F539E" w:rsidP="00466E7A">
      <w:pPr>
        <w:spacing w:after="0" w:line="240" w:lineRule="auto"/>
        <w:ind w:left="400" w:hangingChars="200" w:hanging="400"/>
        <w:rPr>
          <w:rFonts w:ascii="Times New Roman" w:hAnsi="Times New Roman" w:cs="Times New Roman"/>
          <w:noProof/>
          <w:sz w:val="20"/>
          <w:szCs w:val="24"/>
        </w:rPr>
      </w:pPr>
      <w:bookmarkStart w:id="0" w:name="_ENREF_12"/>
      <w:bookmarkStart w:id="1" w:name="_ENREF_26"/>
      <w:bookmarkStart w:id="2" w:name="_ENREF_48"/>
      <w:bookmarkStart w:id="3" w:name="_ENREF_56"/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Dehio C, Meyer M. </w:t>
      </w:r>
      <w:r w:rsidR="004F4F19" w:rsidRPr="0055645C">
        <w:rPr>
          <w:rFonts w:ascii="Times New Roman" w:hAnsi="Times New Roman" w:cs="Times New Roman" w:hint="eastAsia"/>
          <w:noProof/>
          <w:sz w:val="20"/>
          <w:szCs w:val="24"/>
        </w:rPr>
        <w:t>(</w:t>
      </w:r>
      <w:r w:rsidR="004F4F19" w:rsidRPr="0055645C">
        <w:rPr>
          <w:rFonts w:ascii="Times New Roman" w:hAnsi="Times New Roman" w:cs="Times New Roman"/>
          <w:noProof/>
          <w:sz w:val="20"/>
          <w:szCs w:val="24"/>
        </w:rPr>
        <w:t>1997</w:t>
      </w:r>
      <w:r w:rsidR="004F4F19" w:rsidRPr="0055645C">
        <w:rPr>
          <w:rFonts w:ascii="Times New Roman" w:hAnsi="Times New Roman" w:cs="Times New Roman" w:hint="eastAsia"/>
          <w:noProof/>
          <w:sz w:val="20"/>
          <w:szCs w:val="24"/>
        </w:rPr>
        <w:t xml:space="preserve">). </w:t>
      </w:r>
      <w:r w:rsidRPr="0055645C">
        <w:rPr>
          <w:rFonts w:ascii="Times New Roman" w:hAnsi="Times New Roman" w:cs="Times New Roman"/>
          <w:noProof/>
          <w:sz w:val="20"/>
          <w:szCs w:val="24"/>
        </w:rPr>
        <w:t>Maintenance of broad-host-range incompatibility group P and group Q plasmids and transposition of Tn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>5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in Bartonella henselae following conjugal plasmid transfer from 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>Escherichia coli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>J Bacteriol</w:t>
      </w:r>
      <w:r w:rsidR="00CE6BE1" w:rsidRPr="0055645C">
        <w:rPr>
          <w:rFonts w:ascii="Times New Roman" w:hAnsi="Times New Roman" w:cs="Times New Roman" w:hint="eastAsia"/>
          <w:b/>
          <w:noProof/>
          <w:sz w:val="20"/>
          <w:szCs w:val="24"/>
        </w:rPr>
        <w:t xml:space="preserve"> </w:t>
      </w:r>
      <w:r w:rsidRPr="0055645C">
        <w:rPr>
          <w:rFonts w:ascii="Times New Roman" w:hAnsi="Times New Roman" w:cs="Times New Roman"/>
          <w:noProof/>
          <w:sz w:val="20"/>
          <w:szCs w:val="24"/>
        </w:rPr>
        <w:t>179</w:t>
      </w:r>
      <w:r w:rsidR="00CE6BE1" w:rsidRPr="0055645C">
        <w:rPr>
          <w:rFonts w:ascii="Times New Roman" w:hAnsi="Times New Roman" w:cs="Times New Roman" w:hint="eastAsia"/>
          <w:b/>
          <w:noProof/>
          <w:sz w:val="20"/>
          <w:szCs w:val="24"/>
        </w:rPr>
        <w:t>,</w:t>
      </w:r>
      <w:r w:rsidR="00CE6BE1" w:rsidRPr="0055645C">
        <w:rPr>
          <w:rFonts w:ascii="Times New Roman" w:hAnsi="Times New Roman" w:cs="Times New Roman" w:hint="eastAsia"/>
          <w:noProof/>
          <w:sz w:val="20"/>
          <w:szCs w:val="24"/>
        </w:rPr>
        <w:t xml:space="preserve"> </w:t>
      </w:r>
      <w:r w:rsidRPr="0055645C">
        <w:rPr>
          <w:rFonts w:ascii="Times New Roman" w:hAnsi="Times New Roman" w:cs="Times New Roman"/>
          <w:noProof/>
          <w:sz w:val="20"/>
          <w:szCs w:val="24"/>
        </w:rPr>
        <w:t>538-540.</w:t>
      </w:r>
      <w:bookmarkEnd w:id="0"/>
    </w:p>
    <w:p w14:paraId="7D929635" w14:textId="77777777" w:rsidR="00EE4685" w:rsidRPr="0055645C" w:rsidRDefault="00EE4685" w:rsidP="00466E7A">
      <w:pPr>
        <w:spacing w:after="0" w:line="240" w:lineRule="auto"/>
        <w:ind w:left="200" w:firstLineChars="0" w:hanging="200"/>
        <w:rPr>
          <w:rFonts w:ascii="Times New Roman" w:hAnsi="Times New Roman" w:cs="Times New Roman"/>
          <w:noProof/>
          <w:sz w:val="20"/>
          <w:szCs w:val="24"/>
        </w:rPr>
      </w:pP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Liu, T., Guo, Z.W., Zeng, Z.S., Guo, N., Lei, Y.H., Liu, T., et al. (2018). Marine bacteria provide lasting anticorrosion activity for steel via biofilm-induced mineralization. </w:t>
      </w:r>
      <w:r w:rsidR="00B67C12" w:rsidRPr="0055645C">
        <w:rPr>
          <w:rFonts w:ascii="Times New Roman" w:hAnsi="Times New Roman" w:cs="Times New Roman"/>
          <w:i/>
          <w:noProof/>
          <w:sz w:val="20"/>
          <w:szCs w:val="24"/>
        </w:rPr>
        <w:t>ACS Appl Mater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 xml:space="preserve"> Inter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10(46)</w:t>
      </w:r>
      <w:r w:rsidRPr="0055645C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="000367D4" w:rsidRPr="0055645C">
        <w:rPr>
          <w:rFonts w:ascii="Times New Roman" w:hAnsi="Times New Roman" w:cs="Times New Roman"/>
          <w:noProof/>
          <w:sz w:val="20"/>
          <w:szCs w:val="24"/>
        </w:rPr>
        <w:t xml:space="preserve"> 40317-40327</w:t>
      </w:r>
      <w:r w:rsidRPr="0055645C">
        <w:rPr>
          <w:rFonts w:ascii="Times New Roman" w:hAnsi="Times New Roman" w:cs="Times New Roman"/>
          <w:noProof/>
          <w:sz w:val="20"/>
          <w:szCs w:val="24"/>
        </w:rPr>
        <w:t>.</w:t>
      </w:r>
      <w:bookmarkEnd w:id="1"/>
    </w:p>
    <w:p w14:paraId="7B995A79" w14:textId="77777777" w:rsidR="00EE4685" w:rsidRPr="0055645C" w:rsidRDefault="00EE4685" w:rsidP="00466E7A">
      <w:pPr>
        <w:spacing w:after="0" w:line="240" w:lineRule="auto"/>
        <w:ind w:left="200" w:firstLineChars="0" w:hanging="200"/>
        <w:rPr>
          <w:rFonts w:ascii="Times New Roman" w:hAnsi="Times New Roman" w:cs="Times New Roman"/>
          <w:noProof/>
          <w:sz w:val="20"/>
          <w:szCs w:val="24"/>
        </w:rPr>
      </w:pPr>
      <w:r w:rsidRPr="0055645C">
        <w:rPr>
          <w:rFonts w:ascii="Times New Roman" w:hAnsi="Times New Roman" w:cs="Times New Roman"/>
          <w:noProof/>
          <w:sz w:val="20"/>
          <w:szCs w:val="24"/>
        </w:rPr>
        <w:t>Wang, P., Yu, Z., Li, B., Cai, X., Zeng, Z., Chen, X., et al. (2015). Development of an efficient conjugation-based genetic manipulation system for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 xml:space="preserve"> Pseudoalteromonas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. 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>Microb Cell Fact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14</w:t>
      </w:r>
      <w:r w:rsidRPr="0055645C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11</w:t>
      </w:r>
      <w:bookmarkEnd w:id="2"/>
      <w:r w:rsidR="000367D4" w:rsidRPr="0055645C">
        <w:rPr>
          <w:rFonts w:ascii="Times New Roman" w:hAnsi="Times New Roman" w:cs="Times New Roman" w:hint="eastAsia"/>
          <w:noProof/>
          <w:sz w:val="20"/>
          <w:szCs w:val="24"/>
        </w:rPr>
        <w:t>.</w:t>
      </w:r>
    </w:p>
    <w:p w14:paraId="4530D176" w14:textId="77777777" w:rsidR="007934DA" w:rsidRPr="0055645C" w:rsidRDefault="007934DA" w:rsidP="00466E7A">
      <w:pPr>
        <w:spacing w:after="0" w:line="240" w:lineRule="auto"/>
        <w:ind w:left="200" w:firstLineChars="0" w:hanging="200"/>
        <w:rPr>
          <w:rFonts w:ascii="Times New Roman" w:hAnsi="Times New Roman" w:cs="Times New Roman"/>
          <w:noProof/>
          <w:sz w:val="20"/>
          <w:szCs w:val="24"/>
        </w:rPr>
      </w:pP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Zeng Z, Dai S, Xie Y, Tian X, Li J, Wang X (2014) Genome sequences of two </w:t>
      </w:r>
      <w:r w:rsidRPr="0055645C">
        <w:rPr>
          <w:rFonts w:ascii="Times New Roman" w:hAnsi="Times New Roman" w:cs="Times New Roman" w:hint="eastAsia"/>
          <w:i/>
          <w:noProof/>
          <w:sz w:val="20"/>
          <w:szCs w:val="24"/>
        </w:rPr>
        <w:t>P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 xml:space="preserve">seudoalteromonas 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strains isolated from the South </w:t>
      </w:r>
      <w:r w:rsidR="003B42CB" w:rsidRPr="0055645C">
        <w:rPr>
          <w:rFonts w:ascii="Times New Roman" w:hAnsi="Times New Roman" w:cs="Times New Roman" w:hint="eastAsia"/>
          <w:noProof/>
          <w:sz w:val="20"/>
          <w:szCs w:val="24"/>
        </w:rPr>
        <w:t>C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hina </w:t>
      </w:r>
      <w:r w:rsidR="003B42CB" w:rsidRPr="0055645C">
        <w:rPr>
          <w:rFonts w:ascii="Times New Roman" w:hAnsi="Times New Roman" w:cs="Times New Roman" w:hint="eastAsia"/>
          <w:noProof/>
          <w:sz w:val="20"/>
          <w:szCs w:val="24"/>
        </w:rPr>
        <w:t>S</w:t>
      </w:r>
      <w:r w:rsidRPr="0055645C">
        <w:rPr>
          <w:rFonts w:ascii="Times New Roman" w:hAnsi="Times New Roman" w:cs="Times New Roman"/>
          <w:noProof/>
          <w:sz w:val="20"/>
          <w:szCs w:val="24"/>
        </w:rPr>
        <w:t>ea. Genome A 2: e00305-14</w:t>
      </w:r>
      <w:r w:rsidR="003B42CB" w:rsidRPr="0055645C">
        <w:rPr>
          <w:rFonts w:ascii="Times New Roman" w:hAnsi="Times New Roman" w:cs="Times New Roman" w:hint="eastAsia"/>
          <w:noProof/>
          <w:sz w:val="20"/>
          <w:szCs w:val="24"/>
        </w:rPr>
        <w:t>.</w:t>
      </w:r>
    </w:p>
    <w:p w14:paraId="7CE07F4B" w14:textId="77777777" w:rsidR="00EE4685" w:rsidRPr="0090342E" w:rsidRDefault="00EE4685" w:rsidP="00466E7A">
      <w:pPr>
        <w:spacing w:after="0" w:line="240" w:lineRule="auto"/>
        <w:ind w:left="200" w:firstLineChars="0" w:hanging="200"/>
        <w:rPr>
          <w:rFonts w:ascii="Times New Roman" w:hAnsi="Times New Roman" w:cs="Times New Roman"/>
          <w:noProof/>
          <w:sz w:val="20"/>
          <w:szCs w:val="24"/>
        </w:rPr>
      </w:pPr>
      <w:r w:rsidRPr="0055645C">
        <w:rPr>
          <w:rFonts w:ascii="Times New Roman" w:hAnsi="Times New Roman" w:cs="Times New Roman"/>
          <w:noProof/>
          <w:sz w:val="20"/>
          <w:szCs w:val="24"/>
        </w:rPr>
        <w:t>Zeng, Z.S., Guo, X.P., Li, B.Y., Wang, P.X., Cai, X.S., Tian, X.P., et al. (2015). Characterization of self-generated variants in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 xml:space="preserve"> Pseudoalteromonas lipolytica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biofilm with increased antifouling activities. </w:t>
      </w:r>
      <w:r w:rsidRPr="0055645C">
        <w:rPr>
          <w:rFonts w:ascii="Times New Roman" w:hAnsi="Times New Roman" w:cs="Times New Roman"/>
          <w:i/>
          <w:noProof/>
          <w:sz w:val="20"/>
          <w:szCs w:val="24"/>
        </w:rPr>
        <w:t>Appl Microbiol Biot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99(23)</w:t>
      </w:r>
      <w:r w:rsidRPr="0055645C">
        <w:rPr>
          <w:rFonts w:ascii="Times New Roman" w:hAnsi="Times New Roman" w:cs="Times New Roman"/>
          <w:b/>
          <w:noProof/>
          <w:sz w:val="20"/>
          <w:szCs w:val="24"/>
        </w:rPr>
        <w:t>,</w:t>
      </w:r>
      <w:r w:rsidRPr="0055645C">
        <w:rPr>
          <w:rFonts w:ascii="Times New Roman" w:hAnsi="Times New Roman" w:cs="Times New Roman"/>
          <w:noProof/>
          <w:sz w:val="20"/>
          <w:szCs w:val="24"/>
        </w:rPr>
        <w:t xml:space="preserve"> 10127-10139.</w:t>
      </w:r>
      <w:r w:rsidRPr="0090342E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bookmarkEnd w:id="3"/>
    </w:p>
    <w:p w14:paraId="4B8061DF" w14:textId="77777777" w:rsidR="00B77527" w:rsidRPr="00554818" w:rsidRDefault="00B77527" w:rsidP="00B77527">
      <w:pPr>
        <w:ind w:left="0" w:firstLineChars="0" w:firstLine="0"/>
        <w:rPr>
          <w:sz w:val="24"/>
          <w:szCs w:val="24"/>
        </w:rPr>
      </w:pPr>
    </w:p>
    <w:sectPr w:rsidR="00B77527" w:rsidRPr="00554818" w:rsidSect="0089162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5B4BD" w14:textId="77777777" w:rsidR="007A3B60" w:rsidRDefault="007A3B60" w:rsidP="002911EA">
      <w:pPr>
        <w:spacing w:after="0" w:line="240" w:lineRule="auto"/>
        <w:ind w:firstLine="420"/>
      </w:pPr>
      <w:r>
        <w:separator/>
      </w:r>
    </w:p>
  </w:endnote>
  <w:endnote w:type="continuationSeparator" w:id="0">
    <w:p w14:paraId="64257BA0" w14:textId="77777777" w:rsidR="007A3B60" w:rsidRDefault="007A3B60" w:rsidP="002911EA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84453" w14:textId="77777777" w:rsidR="00EE39D8" w:rsidRDefault="00EE39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DD588" w14:textId="77777777" w:rsidR="00EE39D8" w:rsidRDefault="00EE39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CDE53" w14:textId="77777777" w:rsidR="00EE39D8" w:rsidRDefault="00EE39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F3779" w14:textId="77777777" w:rsidR="007A3B60" w:rsidRDefault="007A3B60" w:rsidP="002911EA">
      <w:pPr>
        <w:spacing w:after="0" w:line="240" w:lineRule="auto"/>
        <w:ind w:firstLine="420"/>
      </w:pPr>
      <w:r>
        <w:separator/>
      </w:r>
    </w:p>
  </w:footnote>
  <w:footnote w:type="continuationSeparator" w:id="0">
    <w:p w14:paraId="53FA8EDC" w14:textId="77777777" w:rsidR="007A3B60" w:rsidRDefault="007A3B60" w:rsidP="002911EA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7F5AF" w14:textId="77777777" w:rsidR="00EE39D8" w:rsidRDefault="00EE39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96C48" w14:textId="77777777" w:rsidR="00EE39D8" w:rsidRDefault="00EE39D8" w:rsidP="0089162A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EB176" w14:textId="77777777" w:rsidR="00EE39D8" w:rsidRDefault="00EE39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26D1"/>
    <w:rsid w:val="000367D4"/>
    <w:rsid w:val="000420F3"/>
    <w:rsid w:val="00057AD1"/>
    <w:rsid w:val="0007217E"/>
    <w:rsid w:val="000908C9"/>
    <w:rsid w:val="00093D40"/>
    <w:rsid w:val="000A71B5"/>
    <w:rsid w:val="000E6118"/>
    <w:rsid w:val="000E62AF"/>
    <w:rsid w:val="000F4C06"/>
    <w:rsid w:val="0010646D"/>
    <w:rsid w:val="001207F2"/>
    <w:rsid w:val="00122C84"/>
    <w:rsid w:val="00135057"/>
    <w:rsid w:val="00141346"/>
    <w:rsid w:val="001661AD"/>
    <w:rsid w:val="001835F5"/>
    <w:rsid w:val="001949C5"/>
    <w:rsid w:val="001A0368"/>
    <w:rsid w:val="001A6689"/>
    <w:rsid w:val="001A7DA4"/>
    <w:rsid w:val="001B0539"/>
    <w:rsid w:val="00203E99"/>
    <w:rsid w:val="002043FB"/>
    <w:rsid w:val="00226463"/>
    <w:rsid w:val="00227BCF"/>
    <w:rsid w:val="002303A1"/>
    <w:rsid w:val="0024400C"/>
    <w:rsid w:val="00251F1B"/>
    <w:rsid w:val="00265145"/>
    <w:rsid w:val="00266608"/>
    <w:rsid w:val="002911EA"/>
    <w:rsid w:val="002A18F4"/>
    <w:rsid w:val="002A4A6D"/>
    <w:rsid w:val="002A5A09"/>
    <w:rsid w:val="002C0408"/>
    <w:rsid w:val="002C6B12"/>
    <w:rsid w:val="002D1C89"/>
    <w:rsid w:val="002D784F"/>
    <w:rsid w:val="002E50D0"/>
    <w:rsid w:val="002F539E"/>
    <w:rsid w:val="00303346"/>
    <w:rsid w:val="0031151C"/>
    <w:rsid w:val="00350611"/>
    <w:rsid w:val="00366001"/>
    <w:rsid w:val="00370954"/>
    <w:rsid w:val="003832DB"/>
    <w:rsid w:val="00386235"/>
    <w:rsid w:val="003874B7"/>
    <w:rsid w:val="00392B98"/>
    <w:rsid w:val="003A1CC6"/>
    <w:rsid w:val="003B42CB"/>
    <w:rsid w:val="003D54CE"/>
    <w:rsid w:val="003E0893"/>
    <w:rsid w:val="003E2DAF"/>
    <w:rsid w:val="004125E2"/>
    <w:rsid w:val="00413AAF"/>
    <w:rsid w:val="004165C0"/>
    <w:rsid w:val="0042000C"/>
    <w:rsid w:val="004403FC"/>
    <w:rsid w:val="004423DC"/>
    <w:rsid w:val="00446908"/>
    <w:rsid w:val="0045661B"/>
    <w:rsid w:val="00466E7A"/>
    <w:rsid w:val="00490E2D"/>
    <w:rsid w:val="004D5866"/>
    <w:rsid w:val="004E7476"/>
    <w:rsid w:val="004F367E"/>
    <w:rsid w:val="004F4F19"/>
    <w:rsid w:val="005017C7"/>
    <w:rsid w:val="00512735"/>
    <w:rsid w:val="00515DF9"/>
    <w:rsid w:val="0054249F"/>
    <w:rsid w:val="00554818"/>
    <w:rsid w:val="0055645C"/>
    <w:rsid w:val="00556BE0"/>
    <w:rsid w:val="00581042"/>
    <w:rsid w:val="00590D26"/>
    <w:rsid w:val="00594F6E"/>
    <w:rsid w:val="0059642B"/>
    <w:rsid w:val="005D33E3"/>
    <w:rsid w:val="0060253A"/>
    <w:rsid w:val="00606CCA"/>
    <w:rsid w:val="00611265"/>
    <w:rsid w:val="0061441F"/>
    <w:rsid w:val="00617E15"/>
    <w:rsid w:val="006344DA"/>
    <w:rsid w:val="00646AD7"/>
    <w:rsid w:val="00652967"/>
    <w:rsid w:val="00653D01"/>
    <w:rsid w:val="006546E2"/>
    <w:rsid w:val="00661B0B"/>
    <w:rsid w:val="0066494B"/>
    <w:rsid w:val="006667A8"/>
    <w:rsid w:val="00693D48"/>
    <w:rsid w:val="006B5AE3"/>
    <w:rsid w:val="006B736C"/>
    <w:rsid w:val="006C0278"/>
    <w:rsid w:val="006C760D"/>
    <w:rsid w:val="006E6E49"/>
    <w:rsid w:val="006E754F"/>
    <w:rsid w:val="006E7CEF"/>
    <w:rsid w:val="006F13CC"/>
    <w:rsid w:val="0070218D"/>
    <w:rsid w:val="007053C0"/>
    <w:rsid w:val="00705BC3"/>
    <w:rsid w:val="00715028"/>
    <w:rsid w:val="00754FF1"/>
    <w:rsid w:val="00762A3E"/>
    <w:rsid w:val="00763F72"/>
    <w:rsid w:val="007815A8"/>
    <w:rsid w:val="00782D20"/>
    <w:rsid w:val="00782FFF"/>
    <w:rsid w:val="00787BA4"/>
    <w:rsid w:val="007928FC"/>
    <w:rsid w:val="00792D4A"/>
    <w:rsid w:val="007934DA"/>
    <w:rsid w:val="007A3B60"/>
    <w:rsid w:val="007A3DD9"/>
    <w:rsid w:val="007B0DBD"/>
    <w:rsid w:val="007E5BC0"/>
    <w:rsid w:val="00800A61"/>
    <w:rsid w:val="00806C8E"/>
    <w:rsid w:val="008126D1"/>
    <w:rsid w:val="008222DC"/>
    <w:rsid w:val="0082585E"/>
    <w:rsid w:val="00825E38"/>
    <w:rsid w:val="008561C6"/>
    <w:rsid w:val="00857671"/>
    <w:rsid w:val="0089162A"/>
    <w:rsid w:val="008A139F"/>
    <w:rsid w:val="008A5449"/>
    <w:rsid w:val="008E739D"/>
    <w:rsid w:val="00915224"/>
    <w:rsid w:val="0094239D"/>
    <w:rsid w:val="00944692"/>
    <w:rsid w:val="009877E9"/>
    <w:rsid w:val="00990182"/>
    <w:rsid w:val="00991938"/>
    <w:rsid w:val="0099300A"/>
    <w:rsid w:val="009B4E2D"/>
    <w:rsid w:val="009B51E3"/>
    <w:rsid w:val="009B5E42"/>
    <w:rsid w:val="009C1BB2"/>
    <w:rsid w:val="009C652B"/>
    <w:rsid w:val="00A21AD8"/>
    <w:rsid w:val="00A259AD"/>
    <w:rsid w:val="00A505CA"/>
    <w:rsid w:val="00A55266"/>
    <w:rsid w:val="00A72391"/>
    <w:rsid w:val="00A809BB"/>
    <w:rsid w:val="00A82C30"/>
    <w:rsid w:val="00A83158"/>
    <w:rsid w:val="00A86514"/>
    <w:rsid w:val="00AA22FF"/>
    <w:rsid w:val="00AA3224"/>
    <w:rsid w:val="00AA47A2"/>
    <w:rsid w:val="00AC6D41"/>
    <w:rsid w:val="00AE21F8"/>
    <w:rsid w:val="00B129E5"/>
    <w:rsid w:val="00B13321"/>
    <w:rsid w:val="00B20BE6"/>
    <w:rsid w:val="00B30698"/>
    <w:rsid w:val="00B30E4C"/>
    <w:rsid w:val="00B37F6E"/>
    <w:rsid w:val="00B40E64"/>
    <w:rsid w:val="00B527B3"/>
    <w:rsid w:val="00B67C12"/>
    <w:rsid w:val="00B71E51"/>
    <w:rsid w:val="00B7315C"/>
    <w:rsid w:val="00B77527"/>
    <w:rsid w:val="00B80CF3"/>
    <w:rsid w:val="00B94E35"/>
    <w:rsid w:val="00BA69DB"/>
    <w:rsid w:val="00BA6CA9"/>
    <w:rsid w:val="00BB2525"/>
    <w:rsid w:val="00BE0AAA"/>
    <w:rsid w:val="00C17A75"/>
    <w:rsid w:val="00C44AE6"/>
    <w:rsid w:val="00C45556"/>
    <w:rsid w:val="00C53979"/>
    <w:rsid w:val="00C81C94"/>
    <w:rsid w:val="00C848DC"/>
    <w:rsid w:val="00CA7CF5"/>
    <w:rsid w:val="00CB379F"/>
    <w:rsid w:val="00CC200D"/>
    <w:rsid w:val="00CD4C98"/>
    <w:rsid w:val="00CD7CBB"/>
    <w:rsid w:val="00CE6BE1"/>
    <w:rsid w:val="00CF252F"/>
    <w:rsid w:val="00D009EF"/>
    <w:rsid w:val="00D21C3F"/>
    <w:rsid w:val="00D252F0"/>
    <w:rsid w:val="00D64A4E"/>
    <w:rsid w:val="00D67D6C"/>
    <w:rsid w:val="00D8069B"/>
    <w:rsid w:val="00D811D1"/>
    <w:rsid w:val="00D873E8"/>
    <w:rsid w:val="00D87E32"/>
    <w:rsid w:val="00D97C98"/>
    <w:rsid w:val="00DB02F3"/>
    <w:rsid w:val="00DC40AC"/>
    <w:rsid w:val="00DD570C"/>
    <w:rsid w:val="00DD6CF0"/>
    <w:rsid w:val="00DE0FB5"/>
    <w:rsid w:val="00DF3016"/>
    <w:rsid w:val="00E06C60"/>
    <w:rsid w:val="00E11928"/>
    <w:rsid w:val="00E129ED"/>
    <w:rsid w:val="00E14024"/>
    <w:rsid w:val="00E31B8B"/>
    <w:rsid w:val="00E333F5"/>
    <w:rsid w:val="00E70014"/>
    <w:rsid w:val="00E810CD"/>
    <w:rsid w:val="00E878FD"/>
    <w:rsid w:val="00E9694C"/>
    <w:rsid w:val="00EB3D81"/>
    <w:rsid w:val="00EB5409"/>
    <w:rsid w:val="00ED7DFE"/>
    <w:rsid w:val="00EE39D8"/>
    <w:rsid w:val="00EE4685"/>
    <w:rsid w:val="00EE653B"/>
    <w:rsid w:val="00F1240C"/>
    <w:rsid w:val="00F26151"/>
    <w:rsid w:val="00F31DE8"/>
    <w:rsid w:val="00F330AB"/>
    <w:rsid w:val="00F71A56"/>
    <w:rsid w:val="00F80167"/>
    <w:rsid w:val="00F9507A"/>
    <w:rsid w:val="00F9531B"/>
    <w:rsid w:val="00FB1286"/>
    <w:rsid w:val="00FF2F1F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7634E96"/>
  <w15:docId w15:val="{E06A20E6-0E1E-4C63-BA91-3DF639028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1EA"/>
    <w:pPr>
      <w:widowControl w:val="0"/>
      <w:spacing w:after="200" w:line="220" w:lineRule="atLeast"/>
      <w:ind w:left="420" w:firstLineChars="200" w:firstLine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left="0"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11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11EA"/>
    <w:pPr>
      <w:tabs>
        <w:tab w:val="center" w:pos="4153"/>
        <w:tab w:val="right" w:pos="8306"/>
      </w:tabs>
      <w:snapToGrid w:val="0"/>
      <w:spacing w:after="0" w:line="240" w:lineRule="auto"/>
      <w:ind w:left="0"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11EA"/>
    <w:rPr>
      <w:sz w:val="18"/>
      <w:szCs w:val="18"/>
    </w:rPr>
  </w:style>
  <w:style w:type="table" w:styleId="TableGrid">
    <w:name w:val="Table Grid"/>
    <w:basedOn w:val="TableNormal"/>
    <w:uiPriority w:val="59"/>
    <w:rsid w:val="002911EA"/>
    <w:pPr>
      <w:ind w:left="420" w:firstLineChars="200" w:firstLine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690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振顺</dc:creator>
  <cp:keywords/>
  <dc:description/>
  <cp:lastModifiedBy>Catriona Christodoulou</cp:lastModifiedBy>
  <cp:revision>226</cp:revision>
  <dcterms:created xsi:type="dcterms:W3CDTF">2021-08-26T01:20:00Z</dcterms:created>
  <dcterms:modified xsi:type="dcterms:W3CDTF">2022-01-31T17:05:00Z</dcterms:modified>
</cp:coreProperties>
</file>